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XSpec="center" w:tblpY="-1037"/>
        <w:tblW w:w="1296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7"/>
        <w:gridCol w:w="887"/>
        <w:gridCol w:w="1287"/>
        <w:gridCol w:w="976"/>
        <w:gridCol w:w="1165"/>
        <w:gridCol w:w="7125"/>
      </w:tblGrid>
      <w:tr w:rsidR="007B3FA5" w:rsidRPr="00884CAF" w14:paraId="792F7620" w14:textId="77777777" w:rsidTr="00CA2563">
        <w:trPr>
          <w:trHeight w:val="300"/>
        </w:trPr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9A6CFAF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b/>
                <w:bCs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b/>
                <w:bCs/>
                <w:sz w:val="14"/>
                <w:szCs w:val="14"/>
              </w:rPr>
              <w:t>Compound 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7A6BA8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b/>
                <w:bCs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b/>
                <w:bCs/>
                <w:sz w:val="14"/>
                <w:szCs w:val="14"/>
              </w:rPr>
              <w:t>Application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680C1E7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b/>
                <w:bCs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b/>
                <w:bCs/>
                <w:sz w:val="14"/>
                <w:szCs w:val="14"/>
              </w:rPr>
              <w:t>Vendor or Source </w:t>
            </w:r>
          </w:p>
        </w:tc>
        <w:tc>
          <w:tcPr>
            <w:tcW w:w="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49BABC2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b/>
                <w:bCs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b/>
                <w:bCs/>
                <w:sz w:val="14"/>
                <w:szCs w:val="14"/>
              </w:rPr>
              <w:t>Catalog # </w:t>
            </w:r>
          </w:p>
        </w:tc>
        <w:tc>
          <w:tcPr>
            <w:tcW w:w="11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DBC182" w14:textId="6164DD5B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b/>
                <w:bCs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b/>
                <w:bCs/>
                <w:sz w:val="14"/>
                <w:szCs w:val="14"/>
              </w:rPr>
              <w:t>[Stock] in DMSO </w:t>
            </w:r>
          </w:p>
        </w:tc>
        <w:tc>
          <w:tcPr>
            <w:tcW w:w="7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66DB116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b/>
                <w:bCs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b/>
                <w:bCs/>
                <w:sz w:val="14"/>
                <w:szCs w:val="14"/>
              </w:rPr>
              <w:t>Persistent ID / URL </w:t>
            </w:r>
          </w:p>
        </w:tc>
      </w:tr>
      <w:tr w:rsidR="007B3FA5" w:rsidRPr="00884CAF" w14:paraId="61BBFC40" w14:textId="77777777" w:rsidTr="00CA2563">
        <w:trPr>
          <w:trHeight w:val="300"/>
        </w:trPr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D3A15D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Heparin sodium salt from porcine intestinal mucosa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E22A73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Isolation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836A6C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Sigma-Aldrich </w:t>
            </w:r>
          </w:p>
        </w:tc>
        <w:tc>
          <w:tcPr>
            <w:tcW w:w="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96999C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H3149-250KU</w:t>
            </w:r>
          </w:p>
        </w:tc>
        <w:tc>
          <w:tcPr>
            <w:tcW w:w="11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40E474" w14:textId="77777777" w:rsidR="007B3FA5" w:rsidRPr="00884CAF" w:rsidRDefault="007B3FA5" w:rsidP="00CA2563">
            <w:pPr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</w:p>
        </w:tc>
        <w:tc>
          <w:tcPr>
            <w:tcW w:w="7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9F70EC" w14:textId="7C0A5C4A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kern w:val="2"/>
                <w:sz w:val="14"/>
                <w:szCs w:val="14"/>
                <w14:ligatures w14:val="standardContextual"/>
              </w:rPr>
              <w:t>https://www.sigmaaldrich.com/US/en/product/sial/h3149</w:t>
            </w:r>
          </w:p>
        </w:tc>
      </w:tr>
      <w:tr w:rsidR="007B3FA5" w:rsidRPr="00884CAF" w14:paraId="7DE722AA" w14:textId="77777777" w:rsidTr="00CA2563">
        <w:trPr>
          <w:trHeight w:val="300"/>
        </w:trPr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C92062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 xml:space="preserve">Puromycin dihydrochloride from Streptomyces </w:t>
            </w:r>
            <w:proofErr w:type="spellStart"/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alboniger</w:t>
            </w:r>
            <w:proofErr w:type="spellEnd"/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EC101D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Isolation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33116F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Sigma-Aldrich </w:t>
            </w:r>
          </w:p>
        </w:tc>
        <w:tc>
          <w:tcPr>
            <w:tcW w:w="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30B48E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P8833-25MG</w:t>
            </w:r>
          </w:p>
        </w:tc>
        <w:tc>
          <w:tcPr>
            <w:tcW w:w="11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12403C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</w:p>
        </w:tc>
        <w:tc>
          <w:tcPr>
            <w:tcW w:w="7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836FD4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kern w:val="2"/>
                <w:sz w:val="14"/>
                <w:szCs w:val="14"/>
                <w14:ligatures w14:val="standardContextual"/>
              </w:rPr>
            </w:pPr>
            <w:r w:rsidRPr="00884CAF">
              <w:rPr>
                <w:rFonts w:asciiTheme="minorHAnsi" w:hAnsiTheme="minorHAnsi" w:cs="Arial"/>
                <w:kern w:val="2"/>
                <w:sz w:val="14"/>
                <w:szCs w:val="14"/>
                <w14:ligatures w14:val="standardContextual"/>
              </w:rPr>
              <w:t>https://www.sigmaaldrich.com/US/en/product/sigma/p8833?srsltid=AfmBOor7hGTlf8IM1UadWc</w:t>
            </w:r>
          </w:p>
          <w:p w14:paraId="03DE3014" w14:textId="3165F60D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kern w:val="2"/>
                <w:sz w:val="14"/>
                <w:szCs w:val="14"/>
                <w14:ligatures w14:val="standardContextual"/>
              </w:rPr>
              <w:t>VCTnMbrjRFNYr9Ti7QcQo8awevf53MQvE6</w:t>
            </w:r>
          </w:p>
        </w:tc>
      </w:tr>
      <w:tr w:rsidR="007B3FA5" w:rsidRPr="00884CAF" w14:paraId="4A64718F" w14:textId="77777777" w:rsidTr="00CA2563">
        <w:trPr>
          <w:trHeight w:val="300"/>
        </w:trPr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29C4D4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Gibco™ HBSS, calcium, magnesium, no phenol red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70B03E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Isolation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25E8FA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Gibco</w:t>
            </w:r>
          </w:p>
        </w:tc>
        <w:tc>
          <w:tcPr>
            <w:tcW w:w="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67B056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14-025-134</w:t>
            </w:r>
          </w:p>
        </w:tc>
        <w:tc>
          <w:tcPr>
            <w:tcW w:w="11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E1E404" w14:textId="77777777" w:rsidR="007B3FA5" w:rsidRPr="00884CAF" w:rsidRDefault="007B3FA5" w:rsidP="00CA2563">
            <w:pPr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</w:p>
        </w:tc>
        <w:tc>
          <w:tcPr>
            <w:tcW w:w="7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78FBE5" w14:textId="2F9D28FD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kern w:val="2"/>
                <w:sz w:val="14"/>
                <w:szCs w:val="14"/>
                <w14:ligatures w14:val="standardContextual"/>
              </w:rPr>
              <w:t>https://www.fishersci.com/shop/products/gibco-hbss-calcium-magnesium-no-phenol-red-4/14025134</w:t>
            </w:r>
          </w:p>
        </w:tc>
      </w:tr>
      <w:tr w:rsidR="006F6060" w:rsidRPr="00884CAF" w14:paraId="20677F14" w14:textId="77777777" w:rsidTr="00CA2563">
        <w:trPr>
          <w:trHeight w:val="300"/>
        </w:trPr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8CCD3D" w14:textId="25D83FFB" w:rsidR="006F6060" w:rsidRPr="00884CAF" w:rsidRDefault="00A43B42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A43B42">
              <w:rPr>
                <w:rFonts w:asciiTheme="minorHAnsi" w:hAnsiTheme="minorHAnsi" w:cs="Arial"/>
                <w:color w:val="000000"/>
                <w:sz w:val="14"/>
                <w:szCs w:val="14"/>
              </w:rPr>
              <w:t>Bovine Serum Albumin (BSA) Powder--Standard Grade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AA926C" w14:textId="3F4B324E" w:rsidR="006F6060" w:rsidRPr="00884CAF" w:rsidRDefault="00A43B42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Isolation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C01D6A" w14:textId="3B08181C" w:rsidR="006F6060" w:rsidRPr="00884CAF" w:rsidRDefault="007E3232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</w:rPr>
              <w:t>GeminiBio</w:t>
            </w:r>
            <w:proofErr w:type="spellEnd"/>
          </w:p>
        </w:tc>
        <w:tc>
          <w:tcPr>
            <w:tcW w:w="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353FB9" w14:textId="649D4585" w:rsidR="006F6060" w:rsidRPr="00884CAF" w:rsidRDefault="007E3232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</w:rPr>
              <w:t>700-100P</w:t>
            </w:r>
          </w:p>
        </w:tc>
        <w:tc>
          <w:tcPr>
            <w:tcW w:w="11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DAA2B3" w14:textId="77777777" w:rsidR="006F6060" w:rsidRPr="00884CAF" w:rsidRDefault="006F6060" w:rsidP="00CA2563">
            <w:pPr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</w:p>
        </w:tc>
        <w:tc>
          <w:tcPr>
            <w:tcW w:w="7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A0AF08" w14:textId="17B3F283" w:rsidR="006F6060" w:rsidRPr="00884CAF" w:rsidRDefault="00974B97" w:rsidP="00CA2563">
            <w:pPr>
              <w:jc w:val="center"/>
              <w:textAlignment w:val="baseline"/>
              <w:rPr>
                <w:rFonts w:asciiTheme="minorHAnsi" w:hAnsiTheme="minorHAnsi" w:cs="Arial"/>
                <w:kern w:val="2"/>
                <w:sz w:val="14"/>
                <w:szCs w:val="14"/>
                <w14:ligatures w14:val="standardContextual"/>
              </w:rPr>
            </w:pPr>
            <w:r w:rsidRPr="00974B97">
              <w:rPr>
                <w:rFonts w:asciiTheme="minorHAnsi" w:hAnsiTheme="minorHAnsi" w:cs="Arial"/>
                <w:kern w:val="2"/>
                <w:sz w:val="14"/>
                <w:szCs w:val="14"/>
                <w14:ligatures w14:val="standardContextual"/>
              </w:rPr>
              <w:t>https://store.geminibio.com/s/product/detail/01t4P00000B7qbzQAB</w:t>
            </w:r>
          </w:p>
        </w:tc>
      </w:tr>
      <w:tr w:rsidR="007B3FA5" w:rsidRPr="00884CAF" w14:paraId="4AB93673" w14:textId="77777777" w:rsidTr="00CA2563">
        <w:trPr>
          <w:trHeight w:val="300"/>
        </w:trPr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654DF9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Gibco™ HBSS, no calcium, no magnesium, no phenol red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6D06D2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Isolation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AB9D6D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Gibco</w:t>
            </w:r>
          </w:p>
        </w:tc>
        <w:tc>
          <w:tcPr>
            <w:tcW w:w="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C3313E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14-175-103</w:t>
            </w:r>
          </w:p>
        </w:tc>
        <w:tc>
          <w:tcPr>
            <w:tcW w:w="11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EED74E" w14:textId="77777777" w:rsidR="007B3FA5" w:rsidRPr="00884CAF" w:rsidRDefault="007B3FA5" w:rsidP="00CA2563">
            <w:pPr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</w:p>
        </w:tc>
        <w:tc>
          <w:tcPr>
            <w:tcW w:w="7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3A4AB3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kern w:val="2"/>
                <w:sz w:val="14"/>
                <w:szCs w:val="14"/>
                <w14:ligatures w14:val="standardContextual"/>
              </w:rPr>
            </w:pPr>
            <w:r w:rsidRPr="00884CAF">
              <w:rPr>
                <w:rFonts w:asciiTheme="minorHAnsi" w:hAnsiTheme="minorHAnsi" w:cs="Arial"/>
                <w:kern w:val="2"/>
                <w:sz w:val="14"/>
                <w:szCs w:val="14"/>
                <w14:ligatures w14:val="standardContextual"/>
              </w:rPr>
              <w:t>https://www.fishersci.com/shop/products/gibco-hbss-without-calcium-magnesium-</w:t>
            </w:r>
          </w:p>
          <w:p w14:paraId="3D99A770" w14:textId="4650983B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kern w:val="2"/>
                <w:sz w:val="14"/>
                <w:szCs w:val="14"/>
                <w14:ligatures w14:val="standardContextual"/>
              </w:rPr>
              <w:t>phenol-red-4/14175103</w:t>
            </w:r>
          </w:p>
        </w:tc>
      </w:tr>
      <w:tr w:rsidR="007B3FA5" w:rsidRPr="00884CAF" w14:paraId="0382BF10" w14:textId="77777777" w:rsidTr="00CA2563">
        <w:trPr>
          <w:trHeight w:val="300"/>
        </w:trPr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6AAD8C" w14:textId="2D99DF03" w:rsidR="007B3FA5" w:rsidRPr="00884CAF" w:rsidRDefault="00955553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DNase</w:t>
            </w:r>
            <w:r w:rsidR="007B3FA5"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 xml:space="preserve"> vial, PDS kit, 5 vi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90B08C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Isolation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D1B8C9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sz w:val="14"/>
                <w:szCs w:val="14"/>
              </w:rPr>
              <w:t>Worthington Biochemical</w:t>
            </w:r>
          </w:p>
        </w:tc>
        <w:tc>
          <w:tcPr>
            <w:tcW w:w="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AACD43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LK003172</w:t>
            </w:r>
          </w:p>
        </w:tc>
        <w:tc>
          <w:tcPr>
            <w:tcW w:w="11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151ADB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</w:p>
        </w:tc>
        <w:tc>
          <w:tcPr>
            <w:tcW w:w="7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2BD477" w14:textId="1CECFC28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kern w:val="2"/>
                <w:sz w:val="14"/>
                <w:szCs w:val="14"/>
                <w14:ligatures w14:val="standardContextual"/>
              </w:rPr>
              <w:t>https://www.worthington-biochem.com/products/deoxyribonuclease-i/manual</w:t>
            </w:r>
          </w:p>
        </w:tc>
      </w:tr>
      <w:tr w:rsidR="007B3FA5" w:rsidRPr="00884CAF" w14:paraId="5E6C85C8" w14:textId="77777777" w:rsidTr="00CA2563">
        <w:trPr>
          <w:trHeight w:val="300"/>
        </w:trPr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E87685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Papi vial, PDS kit 5vi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179E83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Isolation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28EB66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sz w:val="14"/>
                <w:szCs w:val="14"/>
              </w:rPr>
              <w:t>Worthington Biochemical</w:t>
            </w:r>
          </w:p>
        </w:tc>
        <w:tc>
          <w:tcPr>
            <w:tcW w:w="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DB596E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LK003178</w:t>
            </w:r>
          </w:p>
        </w:tc>
        <w:tc>
          <w:tcPr>
            <w:tcW w:w="11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6754B9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</w:p>
        </w:tc>
        <w:tc>
          <w:tcPr>
            <w:tcW w:w="7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172ED5" w14:textId="4A925383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kern w:val="2"/>
                <w:sz w:val="14"/>
                <w:szCs w:val="14"/>
                <w14:ligatures w14:val="standardContextual"/>
              </w:rPr>
              <w:t>https://www.worthington-biochem.com/products/papain#product-lines</w:t>
            </w:r>
          </w:p>
        </w:tc>
      </w:tr>
      <w:tr w:rsidR="007B3FA5" w:rsidRPr="00884CAF" w14:paraId="1FBA3E00" w14:textId="77777777" w:rsidTr="00CA2563">
        <w:trPr>
          <w:trHeight w:val="300"/>
        </w:trPr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5532C9" w14:textId="30391536" w:rsidR="007B3FA5" w:rsidRPr="00884CAF" w:rsidRDefault="00955553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</w:rPr>
              <w:t>M</w:t>
            </w:r>
            <w:r w:rsidR="00081C0B"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 xml:space="preserve">inimum essential medium eagle, </w:t>
            </w:r>
            <w:proofErr w:type="spellStart"/>
            <w:r w:rsidR="00081C0B"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hepes</w:t>
            </w:r>
            <w:proofErr w:type="spellEnd"/>
            <w:r w:rsidR="00081C0B"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="00081C0B"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mo</w:t>
            </w:r>
            <w:proofErr w:type="spellEnd"/>
            <w:r w:rsidR="00081C0B"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,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89F66D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Isolation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BF9048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Neta Scientific</w:t>
            </w:r>
          </w:p>
        </w:tc>
        <w:tc>
          <w:tcPr>
            <w:tcW w:w="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0F0E72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SIAL-M7278-6X500ML</w:t>
            </w:r>
          </w:p>
        </w:tc>
        <w:tc>
          <w:tcPr>
            <w:tcW w:w="11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0E667D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</w:p>
        </w:tc>
        <w:tc>
          <w:tcPr>
            <w:tcW w:w="7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DE1436" w14:textId="6A9A9F48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kern w:val="2"/>
                <w:sz w:val="14"/>
                <w:szCs w:val="14"/>
                <w14:ligatures w14:val="standardContextual"/>
              </w:rPr>
              <w:t>https://www.netascientific.com/animal-serum/sial-m7278-6x500ml</w:t>
            </w:r>
          </w:p>
        </w:tc>
      </w:tr>
      <w:tr w:rsidR="007B3FA5" w:rsidRPr="00884CAF" w14:paraId="793DBC6D" w14:textId="77777777" w:rsidTr="00CA2563">
        <w:trPr>
          <w:trHeight w:val="300"/>
        </w:trPr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6E94C6F" w14:textId="4DD54EEE" w:rsidR="007B3FA5" w:rsidRPr="00884CAF" w:rsidRDefault="00FB7CE0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Fibronectin from human plasma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260E45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Seeding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1FE65FF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Sigma-Aldrich </w:t>
            </w:r>
          </w:p>
        </w:tc>
        <w:tc>
          <w:tcPr>
            <w:tcW w:w="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79BEE6F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F0895-5ML</w:t>
            </w:r>
          </w:p>
        </w:tc>
        <w:tc>
          <w:tcPr>
            <w:tcW w:w="11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0795EF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</w:p>
        </w:tc>
        <w:tc>
          <w:tcPr>
            <w:tcW w:w="7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4A6ACBE" w14:textId="48DD6D10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kern w:val="2"/>
                <w:sz w:val="14"/>
                <w:szCs w:val="14"/>
                <w14:ligatures w14:val="standardContextual"/>
              </w:rPr>
              <w:t>https://www.sigmaaldrich.com/US/en/product/sigma/f0895</w:t>
            </w:r>
          </w:p>
        </w:tc>
      </w:tr>
      <w:tr w:rsidR="007B3FA5" w:rsidRPr="00884CAF" w14:paraId="653962F8" w14:textId="77777777" w:rsidTr="00CA2563">
        <w:trPr>
          <w:trHeight w:val="300"/>
        </w:trPr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72A5C5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Collagen from calf skin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4E604A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Seeding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D0DC0A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Sigma-Aldrich </w:t>
            </w:r>
          </w:p>
        </w:tc>
        <w:tc>
          <w:tcPr>
            <w:tcW w:w="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96275A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C8919-20ML</w:t>
            </w:r>
          </w:p>
        </w:tc>
        <w:tc>
          <w:tcPr>
            <w:tcW w:w="11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D025D6" w14:textId="77777777" w:rsidR="007B3FA5" w:rsidRPr="00884CAF" w:rsidRDefault="007B3FA5" w:rsidP="00CA2563">
            <w:pPr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</w:p>
        </w:tc>
        <w:tc>
          <w:tcPr>
            <w:tcW w:w="7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2811A2" w14:textId="71ADEBD5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kern w:val="2"/>
                <w:sz w:val="14"/>
                <w:szCs w:val="14"/>
                <w14:ligatures w14:val="standardContextual"/>
              </w:rPr>
              <w:t>https://www.sigmaaldrich.com/US/en/product/sigma/c8919</w:t>
            </w:r>
          </w:p>
        </w:tc>
      </w:tr>
      <w:tr w:rsidR="007B3FA5" w:rsidRPr="00884CAF" w14:paraId="6AF1E92D" w14:textId="77777777" w:rsidTr="00CA2563">
        <w:trPr>
          <w:trHeight w:val="300"/>
        </w:trPr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96AC3E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Laminin from Engelbreth-Holm-Swarm murine sarcoma basement membrane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5AB2CB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Seeding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8A01A5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Sigma-Aldrich </w:t>
            </w:r>
          </w:p>
        </w:tc>
        <w:tc>
          <w:tcPr>
            <w:tcW w:w="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6DDFFF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L2020-1MG</w:t>
            </w:r>
          </w:p>
        </w:tc>
        <w:tc>
          <w:tcPr>
            <w:tcW w:w="11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859A66" w14:textId="77777777" w:rsidR="007B3FA5" w:rsidRPr="00884CAF" w:rsidRDefault="007B3FA5" w:rsidP="00CA2563">
            <w:pPr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</w:p>
        </w:tc>
        <w:tc>
          <w:tcPr>
            <w:tcW w:w="7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6C331E" w14:textId="6111AEFE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sz w:val="14"/>
                <w:szCs w:val="14"/>
              </w:rPr>
              <w:t>https://www.sigmaaldrich.com/US/en/product/sigma/l2020</w:t>
            </w:r>
          </w:p>
        </w:tc>
      </w:tr>
      <w:tr w:rsidR="007B3FA5" w:rsidRPr="00884CAF" w14:paraId="4BEEF767" w14:textId="77777777" w:rsidTr="00CA2563">
        <w:trPr>
          <w:trHeight w:val="300"/>
        </w:trPr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8B571C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L-Cysteine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99BF70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Seeding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52059A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Sigma-Aldrich </w:t>
            </w:r>
          </w:p>
        </w:tc>
        <w:tc>
          <w:tcPr>
            <w:tcW w:w="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ADBD97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C7352-25G</w:t>
            </w:r>
          </w:p>
        </w:tc>
        <w:tc>
          <w:tcPr>
            <w:tcW w:w="11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AA1F70" w14:textId="77777777" w:rsidR="007B3FA5" w:rsidRPr="00884CAF" w:rsidRDefault="007B3FA5" w:rsidP="00CA2563">
            <w:pPr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</w:p>
        </w:tc>
        <w:tc>
          <w:tcPr>
            <w:tcW w:w="7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8B0296" w14:textId="03577453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kern w:val="2"/>
                <w:sz w:val="14"/>
                <w:szCs w:val="14"/>
                <w14:ligatures w14:val="standardContextual"/>
              </w:rPr>
              <w:t>https://www.sigmaaldrich.com/US/en/product/sigma/c7352?msockid=2826970cad31621237dc8224ac5063ee</w:t>
            </w:r>
          </w:p>
        </w:tc>
      </w:tr>
      <w:tr w:rsidR="007B3FA5" w:rsidRPr="00884CAF" w14:paraId="392C8C1A" w14:textId="77777777" w:rsidTr="00CA2563">
        <w:trPr>
          <w:trHeight w:val="300"/>
        </w:trPr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960C20" w14:textId="79ADFEA4" w:rsidR="007B3FA5" w:rsidRPr="00884CAF" w:rsidRDefault="007B3FA5" w:rsidP="00CA2563">
            <w:pPr>
              <w:jc w:val="center"/>
              <w:rPr>
                <w:rFonts w:asciiTheme="minorHAnsi" w:eastAsia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 xml:space="preserve">EGM-2-MV </w:t>
            </w:r>
            <w:proofErr w:type="spellStart"/>
            <w:r w:rsidR="00FB7CE0"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bulletkit</w:t>
            </w:r>
            <w:proofErr w:type="spellEnd"/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5BFC11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Culture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E20D36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Fisher Scientific Company LLC</w:t>
            </w:r>
          </w:p>
        </w:tc>
        <w:tc>
          <w:tcPr>
            <w:tcW w:w="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21C654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NC9902887</w:t>
            </w:r>
          </w:p>
        </w:tc>
        <w:tc>
          <w:tcPr>
            <w:tcW w:w="11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BB82EF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</w:p>
        </w:tc>
        <w:tc>
          <w:tcPr>
            <w:tcW w:w="7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8ADC27" w14:textId="5BC5B410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kern w:val="2"/>
                <w:sz w:val="14"/>
                <w:szCs w:val="14"/>
                <w14:ligatures w14:val="standardContextual"/>
              </w:rPr>
              <w:t>https://www.fishersci.com/shop/products/egm-2-mv-bulletkit/NC9902887</w:t>
            </w:r>
          </w:p>
        </w:tc>
      </w:tr>
      <w:tr w:rsidR="007B3FA5" w:rsidRPr="00884CAF" w14:paraId="670C20FF" w14:textId="77777777" w:rsidTr="00CA2563">
        <w:trPr>
          <w:trHeight w:val="300"/>
        </w:trPr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FDD33B" w14:textId="77777777" w:rsidR="007B3FA5" w:rsidRPr="00884CAF" w:rsidRDefault="007B3FA5" w:rsidP="00CA2563">
            <w:pPr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LPS from E. coli O8:K27 (S-form)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9D6D08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Cell treatment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6C8347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proofErr w:type="spellStart"/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Innaxon</w:t>
            </w:r>
            <w:proofErr w:type="spellEnd"/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 xml:space="preserve"> Biosciences</w:t>
            </w:r>
          </w:p>
        </w:tc>
        <w:tc>
          <w:tcPr>
            <w:tcW w:w="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F51D8C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IAX-100-006</w:t>
            </w:r>
          </w:p>
        </w:tc>
        <w:tc>
          <w:tcPr>
            <w:tcW w:w="11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169310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sz w:val="14"/>
                <w:szCs w:val="14"/>
              </w:rPr>
              <w:t>1mg/ml in water (No DMSO)</w:t>
            </w:r>
          </w:p>
        </w:tc>
        <w:tc>
          <w:tcPr>
            <w:tcW w:w="7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BB71DE" w14:textId="2FD10E9B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sz w:val="14"/>
                <w:szCs w:val="14"/>
              </w:rPr>
              <w:t>https://innaxon.co.uk/lps-e-coli-o8k27-s-form-tlrpure-sterile-aqueous-solution-cat-no-iax-100-006-453-p.asp</w:t>
            </w:r>
          </w:p>
        </w:tc>
      </w:tr>
      <w:tr w:rsidR="007B3FA5" w:rsidRPr="00884CAF" w14:paraId="0EB542C6" w14:textId="77777777" w:rsidTr="00CA2563">
        <w:trPr>
          <w:trHeight w:val="300"/>
        </w:trPr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07834E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Dimethyl sulfoxide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453A94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 xml:space="preserve">Compound dissolvent 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E50155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proofErr w:type="spellStart"/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Thermo</w:t>
            </w:r>
            <w:proofErr w:type="spellEnd"/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 xml:space="preserve"> Scientific</w:t>
            </w:r>
          </w:p>
        </w:tc>
        <w:tc>
          <w:tcPr>
            <w:tcW w:w="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70CAE3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AAJ66650AD</w:t>
            </w:r>
          </w:p>
        </w:tc>
        <w:tc>
          <w:tcPr>
            <w:tcW w:w="11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D351EF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</w:p>
        </w:tc>
        <w:tc>
          <w:tcPr>
            <w:tcW w:w="7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99B6D5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kern w:val="2"/>
                <w:sz w:val="14"/>
                <w:szCs w:val="14"/>
                <w14:ligatures w14:val="standardContextual"/>
              </w:rPr>
            </w:pPr>
            <w:r w:rsidRPr="00884CAF">
              <w:rPr>
                <w:rFonts w:asciiTheme="minorHAnsi" w:hAnsiTheme="minorHAnsi" w:cs="Arial"/>
                <w:kern w:val="2"/>
                <w:sz w:val="14"/>
                <w:szCs w:val="14"/>
                <w14:ligatures w14:val="standardContextual"/>
              </w:rPr>
              <w:t>https://www.fishersci.com/shop/products/dimethyl-sulfoxide-</w:t>
            </w:r>
          </w:p>
          <w:p w14:paraId="0AA2481D" w14:textId="0607EE3C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kern w:val="2"/>
                <w:sz w:val="14"/>
                <w:szCs w:val="14"/>
                <w14:ligatures w14:val="standardContextual"/>
              </w:rPr>
              <w:t>bioreagent-thermo-scientific/AAJ66650AD</w:t>
            </w:r>
          </w:p>
        </w:tc>
      </w:tr>
      <w:tr w:rsidR="007B3FA5" w:rsidRPr="00884CAF" w14:paraId="7851EBBD" w14:textId="77777777" w:rsidTr="00CA2563">
        <w:trPr>
          <w:trHeight w:val="300"/>
        </w:trPr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CF6F48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EHNA, Hydrochloride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ED16B0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Positive control screen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8C4F9B" w14:textId="0454AD3D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Sigma-Aldrich</w:t>
            </w:r>
          </w:p>
        </w:tc>
        <w:tc>
          <w:tcPr>
            <w:tcW w:w="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D6B5D6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324630</w:t>
            </w:r>
          </w:p>
        </w:tc>
        <w:tc>
          <w:tcPr>
            <w:tcW w:w="11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64E6B0A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10 mg/ml</w:t>
            </w:r>
          </w:p>
        </w:tc>
        <w:tc>
          <w:tcPr>
            <w:tcW w:w="7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B14286" w14:textId="794B3A00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kern w:val="2"/>
                <w:sz w:val="14"/>
                <w:szCs w:val="14"/>
                <w14:ligatures w14:val="standardContextual"/>
              </w:rPr>
              <w:t>https://www.sigmaaldrich.com/US/en/product/mm/324630</w:t>
            </w:r>
          </w:p>
        </w:tc>
      </w:tr>
      <w:tr w:rsidR="007B3FA5" w:rsidRPr="00884CAF" w14:paraId="5AB57B15" w14:textId="77777777" w:rsidTr="00CA2563">
        <w:trPr>
          <w:trHeight w:val="300"/>
        </w:trPr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CDA26D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BAY 60-7550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DD17AC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Positive control screen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E206DD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Sigma-Aldrich </w:t>
            </w:r>
          </w:p>
        </w:tc>
        <w:tc>
          <w:tcPr>
            <w:tcW w:w="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2E1CE9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SML2311</w:t>
            </w:r>
          </w:p>
        </w:tc>
        <w:tc>
          <w:tcPr>
            <w:tcW w:w="11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8413B72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10 mg/ml</w:t>
            </w:r>
          </w:p>
        </w:tc>
        <w:tc>
          <w:tcPr>
            <w:tcW w:w="7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10D484" w14:textId="55FD19C5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kern w:val="2"/>
                <w:sz w:val="14"/>
                <w:szCs w:val="14"/>
                <w14:ligatures w14:val="standardContextual"/>
              </w:rPr>
              <w:t>https://www.sigmaaldrich.com/US/en/product/sigma/sml2311</w:t>
            </w:r>
          </w:p>
        </w:tc>
      </w:tr>
      <w:tr w:rsidR="007B3FA5" w:rsidRPr="00884CAF" w14:paraId="20CD4963" w14:textId="77777777" w:rsidTr="00CA2563">
        <w:trPr>
          <w:trHeight w:val="300"/>
        </w:trPr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3FB822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Milrinone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87E996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Positive control screen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18F56F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Sigma-Aldrich </w:t>
            </w:r>
          </w:p>
        </w:tc>
        <w:tc>
          <w:tcPr>
            <w:tcW w:w="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8C8A46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M4659</w:t>
            </w:r>
          </w:p>
        </w:tc>
        <w:tc>
          <w:tcPr>
            <w:tcW w:w="11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20337B7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10 mg/ml</w:t>
            </w:r>
          </w:p>
        </w:tc>
        <w:tc>
          <w:tcPr>
            <w:tcW w:w="7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D27980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kern w:val="2"/>
                <w:sz w:val="14"/>
                <w:szCs w:val="14"/>
                <w14:ligatures w14:val="standardContextual"/>
              </w:rPr>
            </w:pPr>
            <w:r w:rsidRPr="00884CAF">
              <w:rPr>
                <w:rFonts w:asciiTheme="minorHAnsi" w:hAnsiTheme="minorHAnsi" w:cs="Arial"/>
                <w:kern w:val="2"/>
                <w:sz w:val="14"/>
                <w:szCs w:val="14"/>
                <w14:ligatures w14:val="standardContextual"/>
              </w:rPr>
              <w:t>https://www.sigmaaldrich.com/US/en/product/sigma/m4659?srsltid=AfmBOoq7IClaOkkuCQG9lgNifDL</w:t>
            </w:r>
          </w:p>
          <w:p w14:paraId="62959DA2" w14:textId="4A8C02A9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kern w:val="2"/>
                <w:sz w:val="14"/>
                <w:szCs w:val="14"/>
                <w14:ligatures w14:val="standardContextual"/>
              </w:rPr>
              <w:t>Ed0DgTEupGjabx3tEvLRinPCd32yd</w:t>
            </w:r>
          </w:p>
        </w:tc>
      </w:tr>
      <w:tr w:rsidR="007B3FA5" w:rsidRPr="00884CAF" w14:paraId="46339C4B" w14:textId="77777777" w:rsidTr="00CA2563">
        <w:trPr>
          <w:trHeight w:val="300"/>
        </w:trPr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8531BA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Anagrelide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D1B9CF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Positive control screen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D2232C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Sigma-Aldrich </w:t>
            </w:r>
          </w:p>
        </w:tc>
        <w:tc>
          <w:tcPr>
            <w:tcW w:w="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9C3B2F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SML0846</w:t>
            </w:r>
          </w:p>
        </w:tc>
        <w:tc>
          <w:tcPr>
            <w:tcW w:w="11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E64B8C0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5 mg/ml</w:t>
            </w:r>
          </w:p>
        </w:tc>
        <w:tc>
          <w:tcPr>
            <w:tcW w:w="7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4EDB18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kern w:val="2"/>
                <w:sz w:val="14"/>
                <w:szCs w:val="14"/>
                <w14:ligatures w14:val="standardContextual"/>
              </w:rPr>
            </w:pPr>
            <w:r w:rsidRPr="00884CAF">
              <w:rPr>
                <w:rFonts w:asciiTheme="minorHAnsi" w:hAnsiTheme="minorHAnsi" w:cs="Arial"/>
                <w:kern w:val="2"/>
                <w:sz w:val="14"/>
                <w:szCs w:val="14"/>
                <w14:ligatures w14:val="standardContextual"/>
              </w:rPr>
              <w:t>https://www.sigmaaldrich.com/US/en/product/sigma/sml0846?srsltid=AfmBOoqZQznJakBXRaL7M0</w:t>
            </w:r>
          </w:p>
          <w:p w14:paraId="7E0CA56F" w14:textId="04380F6C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kern w:val="2"/>
                <w:sz w:val="14"/>
                <w:szCs w:val="14"/>
                <w14:ligatures w14:val="standardContextual"/>
              </w:rPr>
              <w:t>VlnOxlUHkrbrzkA7Bk-veIe1ig96Qhw70Q</w:t>
            </w:r>
          </w:p>
        </w:tc>
      </w:tr>
      <w:tr w:rsidR="007B3FA5" w:rsidRPr="00884CAF" w14:paraId="0366F939" w14:textId="77777777" w:rsidTr="00CA2563">
        <w:trPr>
          <w:trHeight w:val="300"/>
        </w:trPr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FFC495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lastRenderedPageBreak/>
              <w:t>Vardenafil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257214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Positive control screen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963CF5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proofErr w:type="spellStart"/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Apexbio</w:t>
            </w:r>
            <w:proofErr w:type="spellEnd"/>
          </w:p>
        </w:tc>
        <w:tc>
          <w:tcPr>
            <w:tcW w:w="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AD7F17" w14:textId="77777777" w:rsidR="007B3FA5" w:rsidRPr="00884CAF" w:rsidRDefault="007B3FA5" w:rsidP="00CA2563">
            <w:pPr>
              <w:jc w:val="center"/>
              <w:rPr>
                <w:rFonts w:asciiTheme="minorHAnsi" w:eastAsia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502240307</w:t>
            </w:r>
          </w:p>
        </w:tc>
        <w:tc>
          <w:tcPr>
            <w:tcW w:w="11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858F280" w14:textId="77777777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1 mg/ml</w:t>
            </w:r>
          </w:p>
        </w:tc>
        <w:tc>
          <w:tcPr>
            <w:tcW w:w="7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587AAC" w14:textId="75B464B1" w:rsidR="007B3FA5" w:rsidRPr="00884CAF" w:rsidRDefault="007B3FA5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kern w:val="2"/>
                <w:sz w:val="14"/>
                <w:szCs w:val="14"/>
                <w14:ligatures w14:val="standardContextual"/>
              </w:rPr>
              <w:t>https://www.fishersci.com/shop/products/vardenafil-10mg-2/502240307</w:t>
            </w:r>
          </w:p>
        </w:tc>
      </w:tr>
      <w:tr w:rsidR="00FE396D" w:rsidRPr="00884CAF" w14:paraId="03AB0B5A" w14:textId="77777777" w:rsidTr="00CA2563">
        <w:trPr>
          <w:trHeight w:val="300"/>
        </w:trPr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739FEE" w14:textId="37BFB26E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Dipyridamole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CB24FC" w14:textId="69BFE8BF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Positive control screen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56A1E1" w14:textId="7100097F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Sigma-Aldrich </w:t>
            </w:r>
          </w:p>
        </w:tc>
        <w:tc>
          <w:tcPr>
            <w:tcW w:w="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8CEF68" w14:textId="2ACA4B9D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D9766-1G</w:t>
            </w:r>
          </w:p>
        </w:tc>
        <w:tc>
          <w:tcPr>
            <w:tcW w:w="11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A5830B5" w14:textId="4297600B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10 mg/ml</w:t>
            </w:r>
          </w:p>
        </w:tc>
        <w:tc>
          <w:tcPr>
            <w:tcW w:w="7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9B6238" w14:textId="77777777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kern w:val="2"/>
                <w:sz w:val="14"/>
                <w:szCs w:val="14"/>
                <w14:ligatures w14:val="standardContextual"/>
              </w:rPr>
            </w:pPr>
            <w:r w:rsidRPr="00884CAF">
              <w:rPr>
                <w:rFonts w:asciiTheme="minorHAnsi" w:hAnsiTheme="minorHAnsi" w:cs="Arial"/>
                <w:kern w:val="2"/>
                <w:sz w:val="14"/>
                <w:szCs w:val="14"/>
                <w14:ligatures w14:val="standardContextual"/>
              </w:rPr>
              <w:t>https://www.sigmaaldrich.com/US/en/product/sigma/d9766?srsltid=AfmBO</w:t>
            </w:r>
          </w:p>
          <w:p w14:paraId="58099BCE" w14:textId="6A13DB67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kern w:val="2"/>
                <w:sz w:val="14"/>
                <w:szCs w:val="14"/>
                <w14:ligatures w14:val="standardContextual"/>
              </w:rPr>
              <w:t>or5g2TMrAKTKDz56_dFrIspHPVB_oEdLho6ATuQcyP2l3Wn_Hu_</w:t>
            </w:r>
          </w:p>
        </w:tc>
      </w:tr>
      <w:tr w:rsidR="00FE396D" w:rsidRPr="00884CAF" w14:paraId="7D70EF71" w14:textId="77777777" w:rsidTr="00CA2563">
        <w:trPr>
          <w:trHeight w:val="300"/>
        </w:trPr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DF232F" w14:textId="01E8C614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proofErr w:type="spellStart"/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Zaprinast</w:t>
            </w:r>
            <w:proofErr w:type="spellEnd"/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559159" w14:textId="58E6E2F0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Positive control screen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B5E3EB" w14:textId="1BC313C7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Sigma-Aldrich </w:t>
            </w:r>
          </w:p>
        </w:tc>
        <w:tc>
          <w:tcPr>
            <w:tcW w:w="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F56705" w14:textId="4863298A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Z0878</w:t>
            </w:r>
          </w:p>
        </w:tc>
        <w:tc>
          <w:tcPr>
            <w:tcW w:w="11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59D1FB5" w14:textId="1225C2A9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10 mg/ml</w:t>
            </w:r>
          </w:p>
        </w:tc>
        <w:tc>
          <w:tcPr>
            <w:tcW w:w="7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018C51" w14:textId="794EED5D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kern w:val="2"/>
                <w:sz w:val="14"/>
                <w:szCs w:val="14"/>
                <w14:ligatures w14:val="standardContextual"/>
              </w:rPr>
              <w:t>https://www.sigmaaldrich.com/US/en/product/sigma/z0878?srsltid=AfmBOorU--OrEF-YCXAeex5YWG9nHY8OvXYLKpFyVTYSZBn50Z53Qqes</w:t>
            </w:r>
          </w:p>
        </w:tc>
      </w:tr>
      <w:tr w:rsidR="00FE396D" w:rsidRPr="00884CAF" w14:paraId="637D5199" w14:textId="77777777" w:rsidTr="00CA2563">
        <w:trPr>
          <w:trHeight w:val="300"/>
        </w:trPr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9EB118" w14:textId="49838DCC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BAY 73-6691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FCC70E" w14:textId="78F65085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Positive control screen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6D15C4" w14:textId="5B366D9E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Sigma-Aldrich </w:t>
            </w:r>
          </w:p>
        </w:tc>
        <w:tc>
          <w:tcPr>
            <w:tcW w:w="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E8C417" w14:textId="0479A03D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B3561</w:t>
            </w:r>
          </w:p>
        </w:tc>
        <w:tc>
          <w:tcPr>
            <w:tcW w:w="11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D3FAC8D" w14:textId="5EE4D6A7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10 mg/ml</w:t>
            </w:r>
          </w:p>
        </w:tc>
        <w:tc>
          <w:tcPr>
            <w:tcW w:w="7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8A3EDB" w14:textId="77777777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kern w:val="2"/>
                <w:sz w:val="14"/>
                <w:szCs w:val="14"/>
                <w14:ligatures w14:val="standardContextual"/>
              </w:rPr>
            </w:pPr>
            <w:r w:rsidRPr="00884CAF">
              <w:rPr>
                <w:rFonts w:asciiTheme="minorHAnsi" w:hAnsiTheme="minorHAnsi" w:cs="Arial"/>
                <w:kern w:val="2"/>
                <w:sz w:val="14"/>
                <w:szCs w:val="14"/>
                <w14:ligatures w14:val="standardContextual"/>
              </w:rPr>
              <w:t>https://www.sigmaaldrich.com/US/en/product/sigma/b3561?srsltid=AfmBOoq</w:t>
            </w:r>
          </w:p>
          <w:p w14:paraId="37F23F90" w14:textId="709A17FF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kern w:val="2"/>
                <w:sz w:val="14"/>
                <w:szCs w:val="14"/>
                <w14:ligatures w14:val="standardContextual"/>
              </w:rPr>
              <w:t>LhB75Vu2eMhwgxZJ5ndJeM4dqB2OYnQBJewffGxHY2uXZ-PnY</w:t>
            </w:r>
          </w:p>
        </w:tc>
      </w:tr>
      <w:tr w:rsidR="00FE396D" w:rsidRPr="00884CAF" w14:paraId="1132BEF2" w14:textId="77777777" w:rsidTr="00CA2563">
        <w:trPr>
          <w:trHeight w:val="300"/>
        </w:trPr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B05610" w14:textId="67396B19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proofErr w:type="spellStart"/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Vesnarinone</w:t>
            </w:r>
            <w:proofErr w:type="spellEnd"/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E28AD6" w14:textId="2F1FE4C6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Positive control screen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F52A93" w14:textId="6F291E36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proofErr w:type="spellStart"/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Medchemexpress</w:t>
            </w:r>
            <w:proofErr w:type="spellEnd"/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 xml:space="preserve"> LLC</w:t>
            </w:r>
          </w:p>
        </w:tc>
        <w:tc>
          <w:tcPr>
            <w:tcW w:w="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6F4CC0" w14:textId="173B3836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HY-15297</w:t>
            </w:r>
          </w:p>
        </w:tc>
        <w:tc>
          <w:tcPr>
            <w:tcW w:w="11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4C205DA" w14:textId="4846227B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10 mg/ml</w:t>
            </w:r>
          </w:p>
        </w:tc>
        <w:tc>
          <w:tcPr>
            <w:tcW w:w="7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5C68F1" w14:textId="00278B89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kern w:val="2"/>
                <w:sz w:val="14"/>
                <w:szCs w:val="14"/>
                <w14:ligatures w14:val="standardContextual"/>
              </w:rPr>
              <w:t>https://www.medchemexpress.com/Vesnarinone.html</w:t>
            </w:r>
          </w:p>
        </w:tc>
      </w:tr>
      <w:tr w:rsidR="00FE396D" w:rsidRPr="00884CAF" w14:paraId="7E1383DE" w14:textId="77777777" w:rsidTr="00CA2563">
        <w:trPr>
          <w:trHeight w:val="300"/>
        </w:trPr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D3F1C6" w14:textId="68D288DD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Cilostazol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EF2B0B" w14:textId="02997228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Positive control screen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533757" w14:textId="1B04B217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sz w:val="14"/>
                <w:szCs w:val="14"/>
              </w:rPr>
              <w:t>VWR Funding Inc</w:t>
            </w:r>
          </w:p>
        </w:tc>
        <w:tc>
          <w:tcPr>
            <w:tcW w:w="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7EBF46" w14:textId="53E3B60E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101757-854</w:t>
            </w:r>
          </w:p>
        </w:tc>
        <w:tc>
          <w:tcPr>
            <w:tcW w:w="11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E4D4C04" w14:textId="6EF9AB84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12.5 mg/ml</w:t>
            </w:r>
          </w:p>
        </w:tc>
        <w:tc>
          <w:tcPr>
            <w:tcW w:w="7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D6A20D" w14:textId="593D5164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kern w:val="2"/>
                <w:sz w:val="14"/>
                <w:szCs w:val="14"/>
                <w14:ligatures w14:val="standardContextual"/>
              </w:rPr>
              <w:t>https://www.avantorsciences.com/us/en/product/NA2230976/cilostazolpletal73963-72-1?isCatNumSearch=true</w:t>
            </w:r>
          </w:p>
        </w:tc>
      </w:tr>
      <w:tr w:rsidR="00FE396D" w:rsidRPr="00884CAF" w14:paraId="4C92880B" w14:textId="77777777" w:rsidTr="009742AE">
        <w:trPr>
          <w:trHeight w:val="300"/>
        </w:trPr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B6CFDD" w14:textId="5AE59A4B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Sildenafil Citrate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5120A2" w14:textId="4D212371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Positive control screen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5DCE67" w14:textId="016FB7D1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VWR</w:t>
            </w:r>
          </w:p>
        </w:tc>
        <w:tc>
          <w:tcPr>
            <w:tcW w:w="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C42076" w14:textId="27B7F4F0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101762-766</w:t>
            </w:r>
          </w:p>
        </w:tc>
        <w:tc>
          <w:tcPr>
            <w:tcW w:w="11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896FF3" w14:textId="40B974E3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25 mg/ml</w:t>
            </w:r>
          </w:p>
        </w:tc>
        <w:tc>
          <w:tcPr>
            <w:tcW w:w="7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C54FC9" w14:textId="35D7F897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kern w:val="2"/>
                <w:sz w:val="14"/>
                <w:szCs w:val="14"/>
                <w14:ligatures w14:val="standardContextual"/>
              </w:rPr>
              <w:t>https://www.avantorsciences.com/us/en/product/NA2233427/sildenafil-citrate171599-83-0?isCatNumSearch=true</w:t>
            </w:r>
          </w:p>
        </w:tc>
      </w:tr>
      <w:tr w:rsidR="00FE396D" w:rsidRPr="00884CAF" w14:paraId="65197DBD" w14:textId="77777777" w:rsidTr="009742AE">
        <w:trPr>
          <w:trHeight w:val="300"/>
        </w:trPr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79E66A" w14:textId="7A40FA4F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3BDO | SML1687-5MG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8930DF" w14:textId="1E199D0B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mTOR pathway screen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24B5FA" w14:textId="42E8FB94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Sigma-Adrich</w:t>
            </w:r>
          </w:p>
        </w:tc>
        <w:tc>
          <w:tcPr>
            <w:tcW w:w="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65FEED" w14:textId="7B87EE6E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SML1687</w:t>
            </w:r>
          </w:p>
        </w:tc>
        <w:tc>
          <w:tcPr>
            <w:tcW w:w="11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A55C6E7" w14:textId="4041FFC3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5 mg/ml</w:t>
            </w:r>
          </w:p>
        </w:tc>
        <w:tc>
          <w:tcPr>
            <w:tcW w:w="7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12BBAB" w14:textId="77777777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kern w:val="2"/>
                <w:sz w:val="14"/>
                <w:szCs w:val="14"/>
                <w14:ligatures w14:val="standardContextual"/>
              </w:rPr>
            </w:pPr>
            <w:r w:rsidRPr="00884CAF">
              <w:rPr>
                <w:rFonts w:asciiTheme="minorHAnsi" w:hAnsiTheme="minorHAnsi" w:cs="Arial"/>
                <w:kern w:val="2"/>
                <w:sz w:val="14"/>
                <w:szCs w:val="14"/>
                <w14:ligatures w14:val="standardContextual"/>
              </w:rPr>
              <w:t>https://www.sigmaaldrich.com/US/en/product/sigma/sml1687?srsltid=AfmBOorlQ</w:t>
            </w:r>
          </w:p>
          <w:p w14:paraId="3D54464B" w14:textId="14B655DB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kern w:val="2"/>
                <w:sz w:val="14"/>
                <w:szCs w:val="14"/>
                <w14:ligatures w14:val="standardContextual"/>
              </w:rPr>
              <w:t>Cg9cf_Rmsxu42Uh2Vy_Nds6LYH3quEDXDkOnuyuokm5Aokj</w:t>
            </w:r>
          </w:p>
        </w:tc>
      </w:tr>
      <w:tr w:rsidR="00FE396D" w:rsidRPr="00884CAF" w14:paraId="66E719D3" w14:textId="77777777" w:rsidTr="00CA2563">
        <w:trPr>
          <w:trHeight w:val="300"/>
        </w:trPr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F9BB57" w14:textId="09F119E8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NV-5138 (hydrochloride) 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94BFDE" w14:textId="7D047270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mTOR pathway screen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915129" w14:textId="5D0DCC7F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proofErr w:type="spellStart"/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Medchemexpress</w:t>
            </w:r>
            <w:proofErr w:type="spellEnd"/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 xml:space="preserve"> LLC</w:t>
            </w:r>
          </w:p>
        </w:tc>
        <w:tc>
          <w:tcPr>
            <w:tcW w:w="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E35D80" w14:textId="24F18DBE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50-225-9319</w:t>
            </w:r>
          </w:p>
        </w:tc>
        <w:tc>
          <w:tcPr>
            <w:tcW w:w="11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5EF5842" w14:textId="2465773C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5 mg/ml</w:t>
            </w:r>
          </w:p>
        </w:tc>
        <w:tc>
          <w:tcPr>
            <w:tcW w:w="7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780F13" w14:textId="74BA91F0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kern w:val="2"/>
                <w:sz w:val="14"/>
                <w:szCs w:val="14"/>
                <w14:ligatures w14:val="standardContextual"/>
              </w:rPr>
              <w:t>https://www.medchemexpress.com/nv-5138-hydrochloride.html</w:t>
            </w:r>
          </w:p>
        </w:tc>
      </w:tr>
      <w:tr w:rsidR="00FE396D" w:rsidRPr="00884CAF" w14:paraId="24D6E310" w14:textId="77777777" w:rsidTr="00CA2563">
        <w:trPr>
          <w:trHeight w:val="300"/>
        </w:trPr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D6B042" w14:textId="504402AA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 xml:space="preserve">MHY1485 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34B071" w14:textId="62A30858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mTOR pathway screen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619812" w14:textId="1C559088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18453</w:t>
            </w:r>
          </w:p>
        </w:tc>
        <w:tc>
          <w:tcPr>
            <w:tcW w:w="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13CD24" w14:textId="3BA00D24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103547-158</w:t>
            </w:r>
          </w:p>
        </w:tc>
        <w:tc>
          <w:tcPr>
            <w:tcW w:w="11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8E2BF52" w14:textId="545E977F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5 mg/ml</w:t>
            </w:r>
          </w:p>
        </w:tc>
        <w:tc>
          <w:tcPr>
            <w:tcW w:w="7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E380F4" w14:textId="71310EDB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kern w:val="2"/>
                <w:sz w:val="14"/>
                <w:szCs w:val="14"/>
                <w14:ligatures w14:val="standardContextual"/>
              </w:rPr>
              <w:t>https://www.avantorsciences.com/us/en/product/NA4602540/mhy1485-9909--powder-326914-06-1-10mg</w:t>
            </w:r>
          </w:p>
        </w:tc>
      </w:tr>
      <w:tr w:rsidR="00FE396D" w:rsidRPr="00884CAF" w14:paraId="3AD0C7AB" w14:textId="77777777" w:rsidTr="00CA2563">
        <w:trPr>
          <w:trHeight w:val="300"/>
        </w:trPr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D1AF28" w14:textId="4F1F677D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 xml:space="preserve">L-Leucine 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398346" w14:textId="4CEAA53A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mTOR pathway screen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6DE3EE" w14:textId="607177F9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proofErr w:type="spellStart"/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Thermo</w:t>
            </w:r>
            <w:proofErr w:type="spellEnd"/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 xml:space="preserve"> Scientific Chemicals</w:t>
            </w:r>
          </w:p>
        </w:tc>
        <w:tc>
          <w:tcPr>
            <w:tcW w:w="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CDF096" w14:textId="3667BBCF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AAJ62824-22</w:t>
            </w:r>
          </w:p>
        </w:tc>
        <w:tc>
          <w:tcPr>
            <w:tcW w:w="11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0348EF8" w14:textId="4A82D661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5 mg/ml</w:t>
            </w:r>
          </w:p>
        </w:tc>
        <w:tc>
          <w:tcPr>
            <w:tcW w:w="7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E225CB" w14:textId="47F107FD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kern w:val="2"/>
                <w:sz w:val="14"/>
                <w:szCs w:val="14"/>
                <w14:ligatures w14:val="standardContextual"/>
              </w:rPr>
              <w:t>https://www.fishersci.com/shop/products/l-leucine-cell-culture-reagent/AAJ6282422</w:t>
            </w:r>
          </w:p>
        </w:tc>
      </w:tr>
      <w:tr w:rsidR="00FE396D" w:rsidRPr="00884CAF" w14:paraId="4EB228B1" w14:textId="77777777" w:rsidTr="009742AE">
        <w:trPr>
          <w:trHeight w:val="300"/>
        </w:trPr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88CCC0" w14:textId="2D3AEA52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proofErr w:type="spellStart"/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Vorinostat</w:t>
            </w:r>
            <w:proofErr w:type="spellEnd"/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23D596" w14:textId="43184A37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Hit Validation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C5D4CC" w14:textId="686C2282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sz w:val="14"/>
                <w:szCs w:val="14"/>
              </w:rPr>
              <w:t>VWR Funding Inc</w:t>
            </w:r>
          </w:p>
        </w:tc>
        <w:tc>
          <w:tcPr>
            <w:tcW w:w="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81994F" w14:textId="7478194F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102992-856</w:t>
            </w:r>
          </w:p>
        </w:tc>
        <w:tc>
          <w:tcPr>
            <w:tcW w:w="11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E400D2F" w14:textId="637DF3E9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10 mg/ml</w:t>
            </w:r>
          </w:p>
        </w:tc>
        <w:tc>
          <w:tcPr>
            <w:tcW w:w="7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082CF9" w14:textId="7A7A7E9A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kern w:val="2"/>
                <w:sz w:val="14"/>
                <w:szCs w:val="14"/>
                <w14:ligatures w14:val="standardContextual"/>
              </w:rPr>
              <w:t>https://pr.vwr.com/store/product/21641596/n-hydroxy-n-phenyloctanediamide</w:t>
            </w:r>
          </w:p>
        </w:tc>
      </w:tr>
      <w:tr w:rsidR="00FE396D" w:rsidRPr="00884CAF" w14:paraId="1C77A13E" w14:textId="77777777" w:rsidTr="009742AE">
        <w:trPr>
          <w:trHeight w:val="300"/>
        </w:trPr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CFFF25" w14:textId="305B4F0A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SGI-7079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7BF70B" w14:textId="6155FDB9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In-vivo validation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C16193" w14:textId="2DECDBDD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TARGETMOL CHEMICALS INC</w:t>
            </w:r>
          </w:p>
        </w:tc>
        <w:tc>
          <w:tcPr>
            <w:tcW w:w="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C9128D" w14:textId="1D27E039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502576396</w:t>
            </w:r>
          </w:p>
        </w:tc>
        <w:tc>
          <w:tcPr>
            <w:tcW w:w="11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26A8AC2" w14:textId="083322FF" w:rsidR="00FE396D" w:rsidRPr="00884CAF" w:rsidRDefault="00867002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</w:rPr>
              <w:t>66.7</w:t>
            </w:r>
            <w:r w:rsidR="00FE396D"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 xml:space="preserve"> mg/ml</w:t>
            </w:r>
          </w:p>
        </w:tc>
        <w:tc>
          <w:tcPr>
            <w:tcW w:w="7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FD677B" w14:textId="75598423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kern w:val="2"/>
                <w:sz w:val="14"/>
                <w:szCs w:val="14"/>
                <w14:ligatures w14:val="standardContextual"/>
              </w:rPr>
              <w:t>https://www.fishersci.com/shop/products/sgi-7079-10mg/502576396</w:t>
            </w:r>
          </w:p>
        </w:tc>
      </w:tr>
      <w:tr w:rsidR="00FE396D" w:rsidRPr="00884CAF" w14:paraId="4F0986AB" w14:textId="77777777" w:rsidTr="00CA2563">
        <w:trPr>
          <w:trHeight w:val="300"/>
        </w:trPr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718CE8" w14:textId="5C176F3D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Cayman-Cct196969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3781C4" w14:textId="21C9A22A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In-vivo validation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79FBBF" w14:textId="09C95B21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Cayman</w:t>
            </w:r>
          </w:p>
        </w:tc>
        <w:tc>
          <w:tcPr>
            <w:tcW w:w="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BB830F" w14:textId="4BF0E388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CAYM-25537-25</w:t>
            </w:r>
          </w:p>
        </w:tc>
        <w:tc>
          <w:tcPr>
            <w:tcW w:w="11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5A96700" w14:textId="50EE9F14" w:rsidR="00FE396D" w:rsidRPr="00884CAF" w:rsidRDefault="00867002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</w:rPr>
              <w:t>33.3</w:t>
            </w:r>
            <w:r w:rsidR="00FE396D"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 xml:space="preserve"> mg/ml</w:t>
            </w:r>
          </w:p>
        </w:tc>
        <w:tc>
          <w:tcPr>
            <w:tcW w:w="7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DD5B6F" w14:textId="047930B7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kern w:val="2"/>
                <w:sz w:val="14"/>
                <w:szCs w:val="14"/>
                <w14:ligatures w14:val="standardContextual"/>
              </w:rPr>
              <w:t>https://www.caymanchem.com/product/25537</w:t>
            </w:r>
          </w:p>
        </w:tc>
      </w:tr>
      <w:tr w:rsidR="00FE396D" w:rsidRPr="00884CAF" w14:paraId="3D324BBC" w14:textId="77777777" w:rsidTr="00CA2563">
        <w:trPr>
          <w:trHeight w:val="300"/>
        </w:trPr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8023B1" w14:textId="382684FD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Cayman-SAHA (</w:t>
            </w:r>
            <w:proofErr w:type="spellStart"/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Vorinostat</w:t>
            </w:r>
            <w:proofErr w:type="spellEnd"/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E60169" w14:textId="05A5E4CA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In-vivo validation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D0F741" w14:textId="6092558E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Cayman</w:t>
            </w:r>
          </w:p>
        </w:tc>
        <w:tc>
          <w:tcPr>
            <w:tcW w:w="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AA57D9" w14:textId="51E5F50A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CAYM-10009929-100</w:t>
            </w:r>
          </w:p>
        </w:tc>
        <w:tc>
          <w:tcPr>
            <w:tcW w:w="11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0C8B615" w14:textId="70699513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66.7 mg/ml</w:t>
            </w:r>
          </w:p>
        </w:tc>
        <w:tc>
          <w:tcPr>
            <w:tcW w:w="7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4ADDF7" w14:textId="269461BC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kern w:val="2"/>
                <w:sz w:val="14"/>
                <w:szCs w:val="14"/>
                <w14:ligatures w14:val="standardContextual"/>
              </w:rPr>
              <w:t>https://www.caymanchem.com/product/10009929</w:t>
            </w:r>
          </w:p>
        </w:tc>
      </w:tr>
      <w:tr w:rsidR="004A272C" w:rsidRPr="00884CAF" w14:paraId="4260257C" w14:textId="77777777" w:rsidTr="00C53320">
        <w:trPr>
          <w:trHeight w:val="300"/>
        </w:trPr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B4C450" w14:textId="0CD49063" w:rsidR="004A272C" w:rsidRPr="004A272C" w:rsidRDefault="004A272C" w:rsidP="004A272C">
            <w:pPr>
              <w:jc w:val="center"/>
              <w:textAlignment w:val="baseline"/>
              <w:rPr>
                <w:rFonts w:ascii="Aptos Body" w:hAnsi="Aptos Body" w:cs="Arial"/>
                <w:color w:val="000000"/>
                <w:sz w:val="14"/>
                <w:szCs w:val="14"/>
              </w:rPr>
            </w:pPr>
            <w:r w:rsidRPr="004A272C">
              <w:rPr>
                <w:rFonts w:ascii="Aptos Body" w:hAnsi="Aptos Body"/>
                <w:sz w:val="14"/>
                <w:szCs w:val="14"/>
              </w:rPr>
              <w:t>Tadalafil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DBFFE4" w14:textId="491B0310" w:rsidR="004A272C" w:rsidRPr="004A272C" w:rsidRDefault="004A272C" w:rsidP="004A272C">
            <w:pPr>
              <w:jc w:val="center"/>
              <w:textAlignment w:val="baseline"/>
              <w:rPr>
                <w:rFonts w:ascii="Aptos Body" w:hAnsi="Aptos Body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In-vivo validation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F4849A" w14:textId="7ACC3FAD" w:rsidR="004A272C" w:rsidRPr="004A272C" w:rsidRDefault="004A272C" w:rsidP="004A272C">
            <w:pPr>
              <w:jc w:val="center"/>
              <w:textAlignment w:val="baseline"/>
              <w:rPr>
                <w:rFonts w:ascii="Aptos Body" w:hAnsi="Aptos Body" w:cs="Arial"/>
                <w:color w:val="000000"/>
                <w:sz w:val="14"/>
                <w:szCs w:val="14"/>
              </w:rPr>
            </w:pPr>
            <w:r w:rsidRPr="004A272C">
              <w:rPr>
                <w:rFonts w:ascii="Aptos Body" w:hAnsi="Aptos Body"/>
                <w:sz w:val="14"/>
                <w:szCs w:val="14"/>
              </w:rPr>
              <w:t xml:space="preserve">Sigma-Aldrich </w:t>
            </w:r>
          </w:p>
        </w:tc>
        <w:tc>
          <w:tcPr>
            <w:tcW w:w="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8FD950" w14:textId="08B3DA05" w:rsidR="004A272C" w:rsidRPr="004A272C" w:rsidRDefault="004A272C" w:rsidP="004A272C">
            <w:pPr>
              <w:jc w:val="center"/>
              <w:textAlignment w:val="baseline"/>
              <w:rPr>
                <w:rFonts w:ascii="Aptos Body" w:hAnsi="Aptos Body" w:cs="Arial"/>
                <w:color w:val="000000"/>
                <w:sz w:val="14"/>
                <w:szCs w:val="14"/>
              </w:rPr>
            </w:pPr>
            <w:r w:rsidRPr="004A272C">
              <w:rPr>
                <w:rFonts w:ascii="Aptos Body" w:hAnsi="Aptos Body"/>
                <w:sz w:val="14"/>
                <w:szCs w:val="14"/>
              </w:rPr>
              <w:t>SML1877</w:t>
            </w:r>
          </w:p>
        </w:tc>
        <w:tc>
          <w:tcPr>
            <w:tcW w:w="11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90DC4F" w14:textId="6A6622BB" w:rsidR="004A272C" w:rsidRPr="004A272C" w:rsidRDefault="009905CC" w:rsidP="004A272C">
            <w:pPr>
              <w:jc w:val="center"/>
              <w:textAlignment w:val="baseline"/>
              <w:rPr>
                <w:rFonts w:ascii="Aptos Body" w:hAnsi="Aptos Body" w:cs="Arial"/>
                <w:color w:val="000000"/>
                <w:sz w:val="14"/>
                <w:szCs w:val="14"/>
              </w:rPr>
            </w:pPr>
            <w:r>
              <w:rPr>
                <w:rFonts w:ascii="Aptos Body" w:hAnsi="Aptos Body"/>
                <w:sz w:val="14"/>
                <w:szCs w:val="14"/>
              </w:rPr>
              <w:t>26.7</w:t>
            </w:r>
            <w:r w:rsidR="004A272C" w:rsidRPr="004A272C">
              <w:rPr>
                <w:rFonts w:ascii="Aptos Body" w:hAnsi="Aptos Body"/>
                <w:sz w:val="14"/>
                <w:szCs w:val="14"/>
              </w:rPr>
              <w:t xml:space="preserve"> mg/ml</w:t>
            </w:r>
          </w:p>
        </w:tc>
        <w:tc>
          <w:tcPr>
            <w:tcW w:w="7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607B1E" w14:textId="30E4838A" w:rsidR="004A272C" w:rsidRPr="004A272C" w:rsidRDefault="004A272C" w:rsidP="004A272C">
            <w:pPr>
              <w:jc w:val="center"/>
              <w:textAlignment w:val="baseline"/>
              <w:rPr>
                <w:rFonts w:ascii="Aptos Body" w:hAnsi="Aptos Body" w:cs="Arial"/>
                <w:kern w:val="2"/>
                <w:sz w:val="14"/>
                <w:szCs w:val="14"/>
                <w14:ligatures w14:val="standardContextual"/>
              </w:rPr>
            </w:pPr>
            <w:r w:rsidRPr="004A272C">
              <w:rPr>
                <w:rFonts w:ascii="Aptos Body" w:hAnsi="Aptos Body"/>
                <w:sz w:val="14"/>
                <w:szCs w:val="14"/>
              </w:rPr>
              <w:t>https://www.sigmaaldrich.com/US/en/product/sigma/sml1877?srsltid=AfmBOopQx21O_n7S9Tu-TdHWUJT7Nr13jVzTeBz7on9_ZO86cjDAL1iO</w:t>
            </w:r>
          </w:p>
        </w:tc>
      </w:tr>
      <w:tr w:rsidR="00FE396D" w:rsidRPr="00884CAF" w14:paraId="5D0DBF7F" w14:textId="77777777" w:rsidTr="00B344D7">
        <w:trPr>
          <w:trHeight w:val="300"/>
        </w:trPr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9040A4" w14:textId="441D1158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proofErr w:type="spellStart"/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Cellpro</w:t>
            </w:r>
            <w:proofErr w:type="spellEnd"/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 xml:space="preserve"> sterile saline 0.9% 1l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0CA926" w14:textId="71D4C3AB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In-vivo validation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C1DAEB" w14:textId="232DB0C3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Alkali Scientific</w:t>
            </w:r>
          </w:p>
        </w:tc>
        <w:tc>
          <w:tcPr>
            <w:tcW w:w="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F8211E" w14:textId="60B14CFA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104026-756</w:t>
            </w:r>
          </w:p>
        </w:tc>
        <w:tc>
          <w:tcPr>
            <w:tcW w:w="11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83FC06" w14:textId="0CE3076A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</w:p>
        </w:tc>
        <w:tc>
          <w:tcPr>
            <w:tcW w:w="7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F4DEA2" w14:textId="2401CD89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kern w:val="2"/>
                <w:sz w:val="14"/>
                <w:szCs w:val="14"/>
                <w14:ligatures w14:val="standardContextual"/>
              </w:rPr>
              <w:t>https://alkalisci.com/cellpro-sterile-saline-0-9-sodium-chloride-usp-sterile-grade/</w:t>
            </w:r>
          </w:p>
        </w:tc>
      </w:tr>
      <w:tr w:rsidR="00FE396D" w:rsidRPr="00884CAF" w14:paraId="4F20D3D2" w14:textId="77777777" w:rsidTr="009742AE">
        <w:trPr>
          <w:trHeight w:val="300"/>
        </w:trPr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785263" w14:textId="72C19A24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DMSO LC-MS grade 50ml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FD8557" w14:textId="18A0CC1D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In-vivo validation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F151AB" w14:textId="3D6938A5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LIFE TECHNOLOGIES MS</w:t>
            </w:r>
          </w:p>
        </w:tc>
        <w:tc>
          <w:tcPr>
            <w:tcW w:w="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D6D8A5" w14:textId="37DD7D3F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PI85190</w:t>
            </w:r>
          </w:p>
        </w:tc>
        <w:tc>
          <w:tcPr>
            <w:tcW w:w="11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1480FC" w14:textId="1C6A0597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</w:p>
        </w:tc>
        <w:tc>
          <w:tcPr>
            <w:tcW w:w="7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B991F3" w14:textId="63BBD747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kern w:val="2"/>
                <w:sz w:val="14"/>
                <w:szCs w:val="14"/>
                <w14:ligatures w14:val="standardContextual"/>
              </w:rPr>
              <w:t>https://www.fishersci.com/shop/products/pierce-dimethylsulfoxide-dmso-1/PI85190</w:t>
            </w:r>
          </w:p>
        </w:tc>
      </w:tr>
      <w:tr w:rsidR="00FE396D" w:rsidRPr="00884CAF" w14:paraId="7C72926F" w14:textId="77777777" w:rsidTr="00B344D7">
        <w:trPr>
          <w:trHeight w:val="300"/>
        </w:trPr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6AF023" w14:textId="58DEDD91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BCA Protein assay kit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8B482E" w14:textId="4F9E36A7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In-vivo validation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5CE1E8" w14:textId="34EAF3DC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proofErr w:type="spellStart"/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ThermoFisher</w:t>
            </w:r>
            <w:proofErr w:type="spellEnd"/>
          </w:p>
        </w:tc>
        <w:tc>
          <w:tcPr>
            <w:tcW w:w="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5348E9" w14:textId="17E574CE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23227</w:t>
            </w:r>
          </w:p>
        </w:tc>
        <w:tc>
          <w:tcPr>
            <w:tcW w:w="11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D777C8" w14:textId="77777777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</w:p>
        </w:tc>
        <w:tc>
          <w:tcPr>
            <w:tcW w:w="7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BEBD57" w14:textId="2ADA44E7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sz w:val="14"/>
                <w:szCs w:val="14"/>
              </w:rPr>
              <w:t>https://www.thermofisher.com/order/catalog/product/23227</w:t>
            </w:r>
          </w:p>
        </w:tc>
      </w:tr>
      <w:tr w:rsidR="00FE396D" w:rsidRPr="00884CAF" w14:paraId="00A5D839" w14:textId="77777777" w:rsidTr="009742AE">
        <w:trPr>
          <w:trHeight w:val="300"/>
        </w:trPr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68B8BD" w14:textId="0C15C99E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Mouse IgG ELISA Kit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8413CA" w14:textId="6935FC40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In-vivo validation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F7D9CA" w14:textId="42B3DE49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Immunology Consultants</w:t>
            </w:r>
          </w:p>
        </w:tc>
        <w:tc>
          <w:tcPr>
            <w:tcW w:w="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6AF712" w14:textId="455EDC2A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color w:val="000000"/>
                <w:sz w:val="14"/>
                <w:szCs w:val="14"/>
              </w:rPr>
              <w:t>E-90G</w:t>
            </w:r>
          </w:p>
        </w:tc>
        <w:tc>
          <w:tcPr>
            <w:tcW w:w="11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171A79" w14:textId="77777777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</w:p>
        </w:tc>
        <w:tc>
          <w:tcPr>
            <w:tcW w:w="7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689842" w14:textId="6D60F2A1" w:rsidR="00FE396D" w:rsidRPr="00884CAF" w:rsidRDefault="00FE396D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 w:rsidRPr="00884CAF">
              <w:rPr>
                <w:rFonts w:asciiTheme="minorHAnsi" w:hAnsiTheme="minorHAnsi" w:cs="Arial"/>
                <w:sz w:val="14"/>
                <w:szCs w:val="14"/>
              </w:rPr>
              <w:t>https://www.icllab.com/mouse-igg-elisa-kit-e-90g.html</w:t>
            </w:r>
          </w:p>
        </w:tc>
      </w:tr>
      <w:tr w:rsidR="00B946D2" w:rsidRPr="00884CAF" w14:paraId="7333109F" w14:textId="77777777" w:rsidTr="009742AE">
        <w:trPr>
          <w:trHeight w:val="300"/>
        </w:trPr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AF85CE" w14:textId="148E9DB4" w:rsidR="00B946D2" w:rsidRPr="00884CAF" w:rsidRDefault="00B946D2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</w:rPr>
              <w:t>Rapamycin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ACFA77" w14:textId="710CA8C3" w:rsidR="00B946D2" w:rsidRPr="00884CAF" w:rsidRDefault="00B946D2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</w:rPr>
              <w:t>mTOR validation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117DC7" w14:textId="2DB21F87" w:rsidR="00B946D2" w:rsidRPr="00884CAF" w:rsidRDefault="009509C3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</w:rPr>
              <w:t>Avantor</w:t>
            </w:r>
          </w:p>
        </w:tc>
        <w:tc>
          <w:tcPr>
            <w:tcW w:w="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12E6E7" w14:textId="43D3A210" w:rsidR="00B946D2" w:rsidRPr="00884CAF" w:rsidRDefault="009509C3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9509C3">
              <w:rPr>
                <w:rFonts w:asciiTheme="minorHAnsi" w:hAnsiTheme="minorHAnsi" w:cs="Arial"/>
                <w:color w:val="000000"/>
                <w:sz w:val="14"/>
                <w:szCs w:val="14"/>
              </w:rPr>
              <w:t>102515-760</w:t>
            </w:r>
          </w:p>
        </w:tc>
        <w:tc>
          <w:tcPr>
            <w:tcW w:w="11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30FAD3" w14:textId="126FF44D" w:rsidR="00B946D2" w:rsidRPr="00884CAF" w:rsidRDefault="00D62677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>
              <w:rPr>
                <w:rFonts w:asciiTheme="minorHAnsi" w:hAnsiTheme="minorHAnsi" w:cs="Arial"/>
                <w:sz w:val="14"/>
                <w:szCs w:val="14"/>
              </w:rPr>
              <w:t>5 mg/ml</w:t>
            </w:r>
          </w:p>
        </w:tc>
        <w:tc>
          <w:tcPr>
            <w:tcW w:w="7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1315AB" w14:textId="22C1AD94" w:rsidR="00B946D2" w:rsidRPr="00884CAF" w:rsidRDefault="00DF5AB2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 w:rsidRPr="00DF5AB2">
              <w:rPr>
                <w:rFonts w:asciiTheme="minorHAnsi" w:hAnsiTheme="minorHAnsi" w:cs="Arial"/>
                <w:sz w:val="14"/>
                <w:szCs w:val="14"/>
              </w:rPr>
              <w:t>https://www.avantorsciences.com/us/en/product/NA2574238/rapamycin-from-streptomyces-hygroscopicus-98?isCatNumSearch=true&amp;searchedCatalogNumber=102515-760</w:t>
            </w:r>
          </w:p>
        </w:tc>
      </w:tr>
      <w:tr w:rsidR="00D81635" w:rsidRPr="00884CAF" w14:paraId="116B1DA4" w14:textId="77777777" w:rsidTr="009742AE">
        <w:trPr>
          <w:trHeight w:val="300"/>
        </w:trPr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62FCD3" w14:textId="4184B62D" w:rsidR="00D81635" w:rsidRPr="00884CAF" w:rsidRDefault="00115023" w:rsidP="0011502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</w:rPr>
              <w:lastRenderedPageBreak/>
              <w:t>Anti-</w:t>
            </w:r>
            <w:r w:rsidR="008552F2" w:rsidRPr="008552F2">
              <w:rPr>
                <w:rFonts w:asciiTheme="minorHAnsi" w:hAnsiTheme="minorHAnsi" w:cs="Arial"/>
                <w:color w:val="000000"/>
                <w:sz w:val="14"/>
                <w:szCs w:val="14"/>
              </w:rPr>
              <w:t>Phospho-4E-BP1 (Ser65)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8A00AC" w14:textId="508CDB46" w:rsidR="00D81635" w:rsidRPr="00884CAF" w:rsidRDefault="008552F2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</w:rPr>
              <w:t>mTOR validation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488E0C" w14:textId="36F80BFB" w:rsidR="00D81635" w:rsidRPr="00884CAF" w:rsidRDefault="00115023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</w:rPr>
              <w:t>Cell Signaling Technology</w:t>
            </w:r>
          </w:p>
        </w:tc>
        <w:tc>
          <w:tcPr>
            <w:tcW w:w="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7E0161" w14:textId="503E725E" w:rsidR="00D81635" w:rsidRPr="00884CAF" w:rsidRDefault="00590601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590601">
              <w:rPr>
                <w:rFonts w:asciiTheme="minorHAnsi" w:hAnsiTheme="minorHAnsi" w:cs="Arial"/>
                <w:color w:val="000000"/>
                <w:sz w:val="14"/>
                <w:szCs w:val="14"/>
              </w:rPr>
              <w:t>9451S</w:t>
            </w:r>
          </w:p>
        </w:tc>
        <w:tc>
          <w:tcPr>
            <w:tcW w:w="11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07C7B9" w14:textId="1D9FA17E" w:rsidR="00D81635" w:rsidRPr="00884CAF" w:rsidRDefault="002F62B1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>
              <w:rPr>
                <w:rFonts w:asciiTheme="minorHAnsi" w:hAnsiTheme="minorHAnsi" w:cs="Arial"/>
                <w:sz w:val="14"/>
                <w:szCs w:val="14"/>
              </w:rPr>
              <w:t>1:500</w:t>
            </w:r>
          </w:p>
        </w:tc>
        <w:tc>
          <w:tcPr>
            <w:tcW w:w="7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85CF35" w14:textId="62C1AD06" w:rsidR="00D81635" w:rsidRPr="00884CAF" w:rsidRDefault="00EE6EAE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 w:rsidRPr="00EE6EAE">
              <w:rPr>
                <w:rFonts w:asciiTheme="minorHAnsi" w:hAnsiTheme="minorHAnsi" w:cs="Arial"/>
                <w:sz w:val="14"/>
                <w:szCs w:val="14"/>
              </w:rPr>
              <w:t>https://www.cellsignal.com/products/primary-antibodies/phospho-4e-bp1-ser65-antibody/9451</w:t>
            </w:r>
          </w:p>
        </w:tc>
      </w:tr>
      <w:tr w:rsidR="00D81635" w:rsidRPr="00884CAF" w14:paraId="3ED26AD3" w14:textId="77777777" w:rsidTr="009742AE">
        <w:trPr>
          <w:trHeight w:val="300"/>
        </w:trPr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9EA8CB" w14:textId="48795CE9" w:rsidR="00D81635" w:rsidRPr="00884CAF" w:rsidRDefault="00115023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</w:rPr>
              <w:t>Anti-</w:t>
            </w:r>
            <w:r w:rsidR="008552F2" w:rsidRPr="008552F2">
              <w:rPr>
                <w:rFonts w:asciiTheme="minorHAnsi" w:hAnsiTheme="minorHAnsi" w:cs="Arial"/>
                <w:color w:val="000000"/>
                <w:sz w:val="14"/>
                <w:szCs w:val="14"/>
              </w:rPr>
              <w:t>Total 4E-BP1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BE5407" w14:textId="2F631468" w:rsidR="00D81635" w:rsidRPr="00884CAF" w:rsidRDefault="008552F2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</w:rPr>
              <w:t>mTOR validation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AA7A0B" w14:textId="69E309AC" w:rsidR="00D81635" w:rsidRPr="00884CAF" w:rsidRDefault="00115023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</w:rPr>
              <w:t>Cell Signaling Technology</w:t>
            </w:r>
          </w:p>
        </w:tc>
        <w:tc>
          <w:tcPr>
            <w:tcW w:w="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18C83F" w14:textId="2CC27125" w:rsidR="00D81635" w:rsidRPr="00884CAF" w:rsidRDefault="002F62B1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2F62B1">
              <w:rPr>
                <w:rFonts w:asciiTheme="minorHAnsi" w:hAnsiTheme="minorHAnsi" w:cs="Arial"/>
                <w:color w:val="000000"/>
                <w:sz w:val="14"/>
                <w:szCs w:val="14"/>
              </w:rPr>
              <w:t>9644T</w:t>
            </w:r>
          </w:p>
        </w:tc>
        <w:tc>
          <w:tcPr>
            <w:tcW w:w="11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C6E0F9" w14:textId="31B81579" w:rsidR="00D81635" w:rsidRPr="00884CAF" w:rsidRDefault="002F62B1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>
              <w:rPr>
                <w:rFonts w:asciiTheme="minorHAnsi" w:hAnsiTheme="minorHAnsi" w:cs="Arial"/>
                <w:sz w:val="14"/>
                <w:szCs w:val="14"/>
              </w:rPr>
              <w:t>1:500</w:t>
            </w:r>
          </w:p>
        </w:tc>
        <w:tc>
          <w:tcPr>
            <w:tcW w:w="7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B159E4" w14:textId="5539530F" w:rsidR="00D81635" w:rsidRPr="00884CAF" w:rsidRDefault="00BE2211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 w:rsidRPr="00BE2211">
              <w:rPr>
                <w:rFonts w:asciiTheme="minorHAnsi" w:hAnsiTheme="minorHAnsi" w:cs="Arial"/>
                <w:sz w:val="14"/>
                <w:szCs w:val="14"/>
              </w:rPr>
              <w:t>https://www.cellsignal.com/products/primary-antibodies/4e-bp1-53h11-rabbit-monoclonal-antibody/9644</w:t>
            </w:r>
          </w:p>
        </w:tc>
      </w:tr>
      <w:tr w:rsidR="00D81635" w:rsidRPr="00884CAF" w14:paraId="04FD7261" w14:textId="77777777" w:rsidTr="009742AE">
        <w:trPr>
          <w:trHeight w:val="300"/>
        </w:trPr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A76473" w14:textId="1506489E" w:rsidR="00D81635" w:rsidRPr="00884CAF" w:rsidRDefault="00CE054C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</w:rPr>
              <w:t>Anti-GADPH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C5790E" w14:textId="06942885" w:rsidR="00D81635" w:rsidRPr="00884CAF" w:rsidRDefault="007065F6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</w:rPr>
              <w:t xml:space="preserve">Western blot loading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</w:rPr>
              <w:t>contro</w:t>
            </w:r>
            <w:proofErr w:type="spellEnd"/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C1C981" w14:textId="45F70ACA" w:rsidR="00D81635" w:rsidRPr="00884CAF" w:rsidRDefault="00115023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</w:rPr>
              <w:t>Cell Signaling Technology</w:t>
            </w:r>
          </w:p>
        </w:tc>
        <w:tc>
          <w:tcPr>
            <w:tcW w:w="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5C3547" w14:textId="42BAC27E" w:rsidR="00D81635" w:rsidRPr="00884CAF" w:rsidRDefault="00122DB2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122DB2">
              <w:rPr>
                <w:rFonts w:asciiTheme="minorHAnsi" w:hAnsiTheme="minorHAnsi" w:cs="Arial"/>
                <w:color w:val="000000"/>
                <w:sz w:val="14"/>
                <w:szCs w:val="14"/>
              </w:rPr>
              <w:t>97166</w:t>
            </w:r>
          </w:p>
        </w:tc>
        <w:tc>
          <w:tcPr>
            <w:tcW w:w="11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74AF59" w14:textId="4B9A7116" w:rsidR="00D81635" w:rsidRPr="00884CAF" w:rsidRDefault="007065F6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>
              <w:rPr>
                <w:rFonts w:asciiTheme="minorHAnsi" w:hAnsiTheme="minorHAnsi" w:cs="Arial"/>
                <w:sz w:val="14"/>
                <w:szCs w:val="14"/>
              </w:rPr>
              <w:t>1:1000</w:t>
            </w:r>
          </w:p>
        </w:tc>
        <w:tc>
          <w:tcPr>
            <w:tcW w:w="7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77B8E8" w14:textId="30B09011" w:rsidR="00D81635" w:rsidRPr="00884CAF" w:rsidRDefault="007065F6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 w:rsidRPr="007065F6">
              <w:rPr>
                <w:rFonts w:asciiTheme="minorHAnsi" w:hAnsiTheme="minorHAnsi" w:cs="Arial"/>
                <w:sz w:val="14"/>
                <w:szCs w:val="14"/>
              </w:rPr>
              <w:t>https://www.cellsignal.com/products/primary-antibodies/gapdh-d4c6r-mouse-monoclonal-antibody/97166</w:t>
            </w:r>
          </w:p>
        </w:tc>
      </w:tr>
      <w:tr w:rsidR="00D81635" w:rsidRPr="00884CAF" w14:paraId="140CD6D6" w14:textId="77777777" w:rsidTr="009742AE">
        <w:trPr>
          <w:trHeight w:val="300"/>
        </w:trPr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385535" w14:textId="360F586A" w:rsidR="00D81635" w:rsidRPr="00884CAF" w:rsidRDefault="00122DB2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</w:rPr>
              <w:t>Acetyl-Histone 3 (Lys9)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298DF9" w14:textId="4BA68F2F" w:rsidR="00D81635" w:rsidRPr="00884CAF" w:rsidRDefault="00122DB2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</w:rPr>
              <w:t>Vorinostat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</w:rPr>
              <w:t xml:space="preserve"> validation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385A62" w14:textId="3165B22A" w:rsidR="00D81635" w:rsidRPr="00884CAF" w:rsidRDefault="00115023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</w:rPr>
              <w:t>Cell Signaling Technology</w:t>
            </w:r>
          </w:p>
        </w:tc>
        <w:tc>
          <w:tcPr>
            <w:tcW w:w="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F01BAD" w14:textId="516883A4" w:rsidR="00D81635" w:rsidRPr="00884CAF" w:rsidRDefault="00392066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392066">
              <w:rPr>
                <w:rFonts w:asciiTheme="minorHAnsi" w:hAnsiTheme="minorHAnsi" w:cs="Arial"/>
                <w:color w:val="000000"/>
                <w:sz w:val="14"/>
                <w:szCs w:val="14"/>
              </w:rPr>
              <w:t>9649</w:t>
            </w:r>
          </w:p>
        </w:tc>
        <w:tc>
          <w:tcPr>
            <w:tcW w:w="11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62668F" w14:textId="6A6F3108" w:rsidR="00D81635" w:rsidRPr="00884CAF" w:rsidRDefault="00392066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>
              <w:rPr>
                <w:rFonts w:asciiTheme="minorHAnsi" w:hAnsiTheme="minorHAnsi" w:cs="Arial"/>
                <w:sz w:val="14"/>
                <w:szCs w:val="14"/>
              </w:rPr>
              <w:t>1:500</w:t>
            </w:r>
          </w:p>
        </w:tc>
        <w:tc>
          <w:tcPr>
            <w:tcW w:w="7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0543F4" w14:textId="14A44880" w:rsidR="00D81635" w:rsidRPr="00884CAF" w:rsidRDefault="00392066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 w:rsidRPr="00392066">
              <w:rPr>
                <w:rFonts w:asciiTheme="minorHAnsi" w:hAnsiTheme="minorHAnsi" w:cs="Arial"/>
                <w:sz w:val="14"/>
                <w:szCs w:val="14"/>
              </w:rPr>
              <w:t>https://www.cellsignal.com/products/primary-antibodies/acetyl-histone-h3-lys9-c5b11-rabbit-monoclonal-antibody/9649</w:t>
            </w:r>
          </w:p>
        </w:tc>
      </w:tr>
      <w:tr w:rsidR="00115023" w:rsidRPr="00884CAF" w14:paraId="43D70AA7" w14:textId="77777777" w:rsidTr="009742AE">
        <w:trPr>
          <w:trHeight w:val="300"/>
        </w:trPr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64047F" w14:textId="07D7F355" w:rsidR="00115023" w:rsidRPr="00884CAF" w:rsidRDefault="00392066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</w:rPr>
              <w:t>Total Histone 3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0D676F" w14:textId="36D4DEF0" w:rsidR="00115023" w:rsidRPr="00884CAF" w:rsidRDefault="00392066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</w:rPr>
              <w:t>Vorinostat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</w:rPr>
              <w:t xml:space="preserve"> validation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45EB5C" w14:textId="2BC071BA" w:rsidR="00115023" w:rsidRDefault="00115023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</w:rPr>
              <w:t>Cell Signaling Technology</w:t>
            </w:r>
          </w:p>
        </w:tc>
        <w:tc>
          <w:tcPr>
            <w:tcW w:w="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6300B0" w14:textId="2802A1E4" w:rsidR="00115023" w:rsidRPr="00884CAF" w:rsidRDefault="00C307E6" w:rsidP="00CA2563">
            <w:pPr>
              <w:jc w:val="center"/>
              <w:textAlignment w:val="baseline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C307E6">
              <w:rPr>
                <w:rFonts w:asciiTheme="minorHAnsi" w:hAnsiTheme="minorHAnsi" w:cs="Arial"/>
                <w:color w:val="000000"/>
                <w:sz w:val="14"/>
                <w:szCs w:val="14"/>
              </w:rPr>
              <w:t>4243</w:t>
            </w:r>
          </w:p>
        </w:tc>
        <w:tc>
          <w:tcPr>
            <w:tcW w:w="11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1E38BB" w14:textId="76CE5EA2" w:rsidR="00115023" w:rsidRPr="00884CAF" w:rsidRDefault="00C307E6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>
              <w:rPr>
                <w:rFonts w:asciiTheme="minorHAnsi" w:hAnsiTheme="minorHAnsi" w:cs="Arial"/>
                <w:sz w:val="14"/>
                <w:szCs w:val="14"/>
              </w:rPr>
              <w:t>1:500</w:t>
            </w:r>
          </w:p>
        </w:tc>
        <w:tc>
          <w:tcPr>
            <w:tcW w:w="7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731AC6" w14:textId="635F701C" w:rsidR="00115023" w:rsidRPr="00884CAF" w:rsidRDefault="00C307E6" w:rsidP="00CA2563">
            <w:pPr>
              <w:jc w:val="center"/>
              <w:textAlignment w:val="baseline"/>
              <w:rPr>
                <w:rFonts w:asciiTheme="minorHAnsi" w:hAnsiTheme="minorHAnsi" w:cs="Arial"/>
                <w:sz w:val="14"/>
                <w:szCs w:val="14"/>
              </w:rPr>
            </w:pPr>
            <w:r w:rsidRPr="00C307E6">
              <w:rPr>
                <w:rFonts w:asciiTheme="minorHAnsi" w:hAnsiTheme="minorHAnsi" w:cs="Arial"/>
                <w:sz w:val="14"/>
                <w:szCs w:val="14"/>
              </w:rPr>
              <w:t>https://www.cellsignal.com/products/primary-antibodies/acetyl-histone-h3-lys56-antibody/4243</w:t>
            </w:r>
          </w:p>
        </w:tc>
      </w:tr>
    </w:tbl>
    <w:p w14:paraId="4744D890" w14:textId="77777777" w:rsidR="003E61B9" w:rsidRPr="00002DE4" w:rsidRDefault="003E61B9" w:rsidP="003E61B9">
      <w:pPr>
        <w:rPr>
          <w:rFonts w:ascii="Arial" w:hAnsi="Arial" w:cs="Arial"/>
          <w:b/>
          <w:bCs/>
          <w:sz w:val="20"/>
          <w:szCs w:val="20"/>
        </w:rPr>
      </w:pPr>
      <w:r w:rsidRPr="009F72E6">
        <w:rPr>
          <w:rFonts w:ascii="Arial" w:hAnsi="Arial" w:cs="Arial"/>
          <w:b/>
          <w:bCs/>
          <w:sz w:val="20"/>
          <w:szCs w:val="20"/>
        </w:rPr>
        <w:t>Supplementary Table 1. Major Resources</w:t>
      </w:r>
    </w:p>
    <w:p w14:paraId="2F81DC32" w14:textId="6F95B52A" w:rsidR="00C17696" w:rsidRPr="00002DE4" w:rsidRDefault="00C17696" w:rsidP="003E61B9">
      <w:pPr>
        <w:rPr>
          <w:rFonts w:ascii="Arial" w:hAnsi="Arial" w:cs="Arial"/>
          <w:b/>
          <w:bCs/>
          <w:sz w:val="20"/>
          <w:szCs w:val="20"/>
        </w:rPr>
      </w:pPr>
    </w:p>
    <w:sectPr w:rsidR="00C17696" w:rsidRPr="00002DE4" w:rsidSect="006D184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Body">
    <w:altName w:val="Calibri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A1F"/>
    <w:rsid w:val="00002DE4"/>
    <w:rsid w:val="000260E6"/>
    <w:rsid w:val="000311B2"/>
    <w:rsid w:val="0004353B"/>
    <w:rsid w:val="00081C0B"/>
    <w:rsid w:val="000831C2"/>
    <w:rsid w:val="00092CEA"/>
    <w:rsid w:val="000952B4"/>
    <w:rsid w:val="000A2C58"/>
    <w:rsid w:val="000B3948"/>
    <w:rsid w:val="001067E2"/>
    <w:rsid w:val="00115023"/>
    <w:rsid w:val="00122DB2"/>
    <w:rsid w:val="00171622"/>
    <w:rsid w:val="00224C18"/>
    <w:rsid w:val="00246047"/>
    <w:rsid w:val="00247FE0"/>
    <w:rsid w:val="00267A3A"/>
    <w:rsid w:val="002D5F9C"/>
    <w:rsid w:val="002F62B1"/>
    <w:rsid w:val="00313B87"/>
    <w:rsid w:val="00344A19"/>
    <w:rsid w:val="0036533E"/>
    <w:rsid w:val="0038420C"/>
    <w:rsid w:val="00392066"/>
    <w:rsid w:val="003A692F"/>
    <w:rsid w:val="003E562F"/>
    <w:rsid w:val="003E61B9"/>
    <w:rsid w:val="003F3C7A"/>
    <w:rsid w:val="00405C7E"/>
    <w:rsid w:val="004266FD"/>
    <w:rsid w:val="004662A5"/>
    <w:rsid w:val="004A272C"/>
    <w:rsid w:val="004D7E4C"/>
    <w:rsid w:val="00506229"/>
    <w:rsid w:val="00515C30"/>
    <w:rsid w:val="00534313"/>
    <w:rsid w:val="00543669"/>
    <w:rsid w:val="005479B9"/>
    <w:rsid w:val="00561117"/>
    <w:rsid w:val="00563378"/>
    <w:rsid w:val="00590601"/>
    <w:rsid w:val="005C0575"/>
    <w:rsid w:val="005E5B56"/>
    <w:rsid w:val="006038EB"/>
    <w:rsid w:val="00650DC1"/>
    <w:rsid w:val="00663065"/>
    <w:rsid w:val="006B3009"/>
    <w:rsid w:val="006D1847"/>
    <w:rsid w:val="006F6060"/>
    <w:rsid w:val="00704F82"/>
    <w:rsid w:val="00705381"/>
    <w:rsid w:val="007065F6"/>
    <w:rsid w:val="007710BE"/>
    <w:rsid w:val="00777C12"/>
    <w:rsid w:val="007958C4"/>
    <w:rsid w:val="007A02B9"/>
    <w:rsid w:val="007B3FA5"/>
    <w:rsid w:val="007D0331"/>
    <w:rsid w:val="007E3232"/>
    <w:rsid w:val="008552F2"/>
    <w:rsid w:val="00860A1F"/>
    <w:rsid w:val="00867002"/>
    <w:rsid w:val="00884CAF"/>
    <w:rsid w:val="00891A12"/>
    <w:rsid w:val="008E1566"/>
    <w:rsid w:val="009041EE"/>
    <w:rsid w:val="0091225C"/>
    <w:rsid w:val="00925C23"/>
    <w:rsid w:val="009509C3"/>
    <w:rsid w:val="00955553"/>
    <w:rsid w:val="00974B97"/>
    <w:rsid w:val="009905CC"/>
    <w:rsid w:val="009F72E6"/>
    <w:rsid w:val="00A16E09"/>
    <w:rsid w:val="00A42B9B"/>
    <w:rsid w:val="00A43B42"/>
    <w:rsid w:val="00A62FBA"/>
    <w:rsid w:val="00A664CE"/>
    <w:rsid w:val="00A6673C"/>
    <w:rsid w:val="00A675CB"/>
    <w:rsid w:val="00A94188"/>
    <w:rsid w:val="00AB7DA2"/>
    <w:rsid w:val="00AC777D"/>
    <w:rsid w:val="00AF5266"/>
    <w:rsid w:val="00B1600A"/>
    <w:rsid w:val="00B21DCE"/>
    <w:rsid w:val="00B654B3"/>
    <w:rsid w:val="00B946D2"/>
    <w:rsid w:val="00BD270B"/>
    <w:rsid w:val="00BE2211"/>
    <w:rsid w:val="00BF5133"/>
    <w:rsid w:val="00C01308"/>
    <w:rsid w:val="00C17696"/>
    <w:rsid w:val="00C22B88"/>
    <w:rsid w:val="00C3070C"/>
    <w:rsid w:val="00C307E6"/>
    <w:rsid w:val="00C341EC"/>
    <w:rsid w:val="00CA2563"/>
    <w:rsid w:val="00CE054C"/>
    <w:rsid w:val="00D0536B"/>
    <w:rsid w:val="00D30973"/>
    <w:rsid w:val="00D62677"/>
    <w:rsid w:val="00D66D6D"/>
    <w:rsid w:val="00D81635"/>
    <w:rsid w:val="00DA1B3F"/>
    <w:rsid w:val="00DA444E"/>
    <w:rsid w:val="00DC0949"/>
    <w:rsid w:val="00DC5C39"/>
    <w:rsid w:val="00DF5AB2"/>
    <w:rsid w:val="00E37663"/>
    <w:rsid w:val="00E92775"/>
    <w:rsid w:val="00EB2716"/>
    <w:rsid w:val="00EC6AE0"/>
    <w:rsid w:val="00EE6EAE"/>
    <w:rsid w:val="00F0464D"/>
    <w:rsid w:val="00F139FB"/>
    <w:rsid w:val="00F258A9"/>
    <w:rsid w:val="00FB0B6A"/>
    <w:rsid w:val="00FB7CE0"/>
    <w:rsid w:val="00FD29A3"/>
    <w:rsid w:val="00FE3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637F7"/>
  <w15:chartTrackingRefBased/>
  <w15:docId w15:val="{F38983CA-06D1-494F-91E4-ABEC15CC6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A1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0A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0A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0A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0A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0A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0A1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0A1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0A1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0A1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0A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60A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0A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0A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0A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0A1F"/>
    <w:rPr>
      <w:rFonts w:ascii="Times New Roman" w:eastAsiaTheme="majorEastAsia" w:hAnsi="Times New Roman" w:cstheme="majorBidi"/>
      <w:i/>
      <w:iCs/>
      <w:color w:val="595959" w:themeColor="text1" w:themeTint="A6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0A1F"/>
    <w:rPr>
      <w:rFonts w:ascii="Times New Roman" w:eastAsiaTheme="majorEastAsia" w:hAnsi="Times New Roman" w:cstheme="majorBidi"/>
      <w:color w:val="595959" w:themeColor="text1" w:themeTint="A6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0A1F"/>
    <w:rPr>
      <w:rFonts w:ascii="Times New Roman" w:eastAsiaTheme="majorEastAsia" w:hAnsi="Times New Roman" w:cstheme="majorBidi"/>
      <w:i/>
      <w:iCs/>
      <w:color w:val="272727" w:themeColor="text1" w:themeTint="D8"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0A1F"/>
    <w:rPr>
      <w:rFonts w:ascii="Times New Roman" w:eastAsiaTheme="majorEastAsia" w:hAnsi="Times New Roman" w:cstheme="majorBidi"/>
      <w:color w:val="272727" w:themeColor="text1" w:themeTint="D8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860A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0A1F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0A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0A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0A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0A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0A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0A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0A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0A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0A1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60A1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F513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F5133"/>
    <w:rPr>
      <w:color w:val="605E5C"/>
      <w:shd w:val="clear" w:color="auto" w:fill="E1DFDD"/>
    </w:rPr>
  </w:style>
  <w:style w:type="table" w:styleId="GridTable6Colorful">
    <w:name w:val="Grid Table 6 Colorful"/>
    <w:basedOn w:val="TableNormal"/>
    <w:uiPriority w:val="51"/>
    <w:rsid w:val="00092CE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25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3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4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2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6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93b8aad-b662-4bc2-a8e9-53880e474d3d">
      <Terms xmlns="http://schemas.microsoft.com/office/infopath/2007/PartnerControls"/>
    </lcf76f155ced4ddcb4097134ff3c332f>
    <TaxCatchAll xmlns="47decf3a-67de-4307-946c-794e2abf7b55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FA024DBAABE0F4782573C0EB6E5AF1B" ma:contentTypeVersion="19" ma:contentTypeDescription="Create a new document." ma:contentTypeScope="" ma:versionID="e9b6ac20a35d0e0510f1f94cd3ba1885">
  <xsd:schema xmlns:xsd="http://www.w3.org/2001/XMLSchema" xmlns:xs="http://www.w3.org/2001/XMLSchema" xmlns:p="http://schemas.microsoft.com/office/2006/metadata/properties" xmlns:ns2="f93b8aad-b662-4bc2-a8e9-53880e474d3d" xmlns:ns3="47decf3a-67de-4307-946c-794e2abf7b55" targetNamespace="http://schemas.microsoft.com/office/2006/metadata/properties" ma:root="true" ma:fieldsID="534db2e55a4988bf71636a90e49d58b3" ns2:_="" ns3:_="">
    <xsd:import namespace="f93b8aad-b662-4bc2-a8e9-53880e474d3d"/>
    <xsd:import namespace="47decf3a-67de-4307-946c-794e2abf7b5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3b8aad-b662-4bc2-a8e9-53880e474d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Length (seconds)" ma:internalName="MediaLengthInSeconds" ma:readOnly="true">
      <xsd:simpleType>
        <xsd:restriction base="dms:Unknown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59009afd-1226-4d6a-ba53-0e73837566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5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decf3a-67de-4307-946c-794e2abf7b55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0b53fefd-67b0-4758-8964-9b64a69c6114}" ma:internalName="TaxCatchAll" ma:showField="CatchAllData" ma:web="47decf3a-67de-4307-946c-794e2abf7b5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675232E-150E-439B-AE35-0401A1F2D42B}">
  <ds:schemaRefs>
    <ds:schemaRef ds:uri="http://schemas.microsoft.com/office/2006/metadata/properties"/>
    <ds:schemaRef ds:uri="http://schemas.microsoft.com/office/infopath/2007/PartnerControls"/>
    <ds:schemaRef ds:uri="f93b8aad-b662-4bc2-a8e9-53880e474d3d"/>
    <ds:schemaRef ds:uri="47decf3a-67de-4307-946c-794e2abf7b55"/>
  </ds:schemaRefs>
</ds:datastoreItem>
</file>

<file path=customXml/itemProps2.xml><?xml version="1.0" encoding="utf-8"?>
<ds:datastoreItem xmlns:ds="http://schemas.openxmlformats.org/officeDocument/2006/customXml" ds:itemID="{CC4DE299-15E0-49BF-98FC-717EA74F8D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3b8aad-b662-4bc2-a8e9-53880e474d3d"/>
    <ds:schemaRef ds:uri="47decf3a-67de-4307-946c-794e2abf7b5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F0CEE11-F7DB-4DD4-B6D7-F124361701C4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e202cd47-7a56-4baa-99e3-e3b71a7c77dd}" enabled="0" method="" siteId="{e202cd47-7a56-4baa-99e3-e3b71a7c77d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</TotalTime>
  <Pages>3</Pages>
  <Words>1557</Words>
  <Characters>5716</Characters>
  <Application>Microsoft Office Word</Application>
  <DocSecurity>0</DocSecurity>
  <Lines>5716</Lines>
  <Paragraphs>12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cia Olvera, Ana Carolina</dc:creator>
  <cp:keywords/>
  <dc:description/>
  <cp:lastModifiedBy>Valencia Olvera, Ana Carolina</cp:lastModifiedBy>
  <cp:revision>103</cp:revision>
  <dcterms:created xsi:type="dcterms:W3CDTF">2025-01-28T17:03:00Z</dcterms:created>
  <dcterms:modified xsi:type="dcterms:W3CDTF">2025-12-18T0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9FA024DBAABE0F4782573C0EB6E5AF1B</vt:lpwstr>
  </property>
</Properties>
</file>